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552CB" w14:textId="77777777" w:rsidR="006C2370" w:rsidRPr="007017CD" w:rsidRDefault="006C2370" w:rsidP="006C2370">
      <w:pPr>
        <w:pStyle w:val="Kop1"/>
      </w:pPr>
      <w:r w:rsidRPr="007017CD">
        <w:t xml:space="preserve">Supplemental data for:  </w:t>
      </w:r>
    </w:p>
    <w:p w14:paraId="613807DF" w14:textId="77777777" w:rsidR="00540032" w:rsidRDefault="00540032" w:rsidP="000B0FEE">
      <w:pPr>
        <w:spacing w:before="240" w:after="0" w:line="480" w:lineRule="auto"/>
        <w:rPr>
          <w:rFonts w:ascii="Cambria" w:eastAsia="Times New Roman" w:hAnsi="Cambria" w:cs="Times New Roman"/>
          <w:b/>
          <w:bCs/>
          <w:sz w:val="26"/>
          <w:szCs w:val="26"/>
          <w:lang w:val="en-US"/>
        </w:rPr>
      </w:pPr>
      <w:r w:rsidRPr="00540032">
        <w:rPr>
          <w:rFonts w:ascii="Cambria" w:eastAsia="Times New Roman" w:hAnsi="Cambria" w:cs="Times New Roman"/>
          <w:b/>
          <w:bCs/>
          <w:sz w:val="26"/>
          <w:szCs w:val="26"/>
          <w:lang w:val="en-US"/>
        </w:rPr>
        <w:t>Abnormal nodal and global network organization in resting state functional MRI from subjects with the 22q11 deletion syndrome</w:t>
      </w:r>
    </w:p>
    <w:p w14:paraId="7AFA6F38" w14:textId="1182C7CF" w:rsidR="000B0FEE" w:rsidRPr="0076379E" w:rsidRDefault="000B0FEE" w:rsidP="000B0FEE">
      <w:pPr>
        <w:spacing w:before="240" w:after="0" w:line="480" w:lineRule="auto"/>
        <w:rPr>
          <w:rFonts w:ascii="Cambria" w:eastAsia="Times New Roman" w:hAnsi="Cambria" w:cs="Times New Roman"/>
          <w:sz w:val="20"/>
          <w:szCs w:val="20"/>
          <w:lang w:val="en-US"/>
        </w:rPr>
      </w:pPr>
      <w:r w:rsidRPr="00911D0E">
        <w:rPr>
          <w:rFonts w:ascii="Cambria" w:eastAsia="Times New Roman" w:hAnsi="Cambria" w:cs="Times New Roman"/>
          <w:sz w:val="20"/>
          <w:szCs w:val="20"/>
          <w:lang w:val="en-US"/>
        </w:rPr>
        <w:t xml:space="preserve">Teuntje </w:t>
      </w:r>
      <w:r>
        <w:rPr>
          <w:rFonts w:ascii="Cambria" w:eastAsia="Times New Roman" w:hAnsi="Cambria" w:cs="Times New Roman"/>
          <w:sz w:val="20"/>
          <w:szCs w:val="20"/>
          <w:lang w:val="en-US"/>
        </w:rPr>
        <w:t xml:space="preserve">A. D. </w:t>
      </w:r>
      <w:r w:rsidRPr="00911D0E">
        <w:rPr>
          <w:rFonts w:ascii="Cambria" w:eastAsia="Times New Roman" w:hAnsi="Cambria" w:cs="Times New Roman"/>
          <w:sz w:val="20"/>
          <w:szCs w:val="20"/>
          <w:lang w:val="en-US"/>
        </w:rPr>
        <w:t>Pelgrim</w:t>
      </w:r>
      <w:r w:rsidRPr="00911D0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1,</w:t>
      </w:r>
      <w:r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2</w:t>
      </w:r>
      <w:r w:rsidRPr="00911D0E">
        <w:rPr>
          <w:rFonts w:ascii="Cambria" w:eastAsia="Times New Roman" w:hAnsi="Cambria" w:cs="Times New Roman"/>
          <w:sz w:val="20"/>
          <w:szCs w:val="20"/>
          <w:lang w:val="en-US"/>
        </w:rPr>
        <w:t xml:space="preserve">, Matthijs </w:t>
      </w:r>
      <w:r>
        <w:rPr>
          <w:rFonts w:ascii="Cambria" w:eastAsia="Times New Roman" w:hAnsi="Cambria" w:cs="Times New Roman"/>
          <w:sz w:val="20"/>
          <w:szCs w:val="20"/>
          <w:lang w:val="en-US"/>
        </w:rPr>
        <w:t>G.</w:t>
      </w:r>
      <w:r w:rsidRPr="00911D0E">
        <w:rPr>
          <w:rFonts w:ascii="Cambria" w:eastAsia="Times New Roman" w:hAnsi="Cambria" w:cs="Times New Roman"/>
          <w:sz w:val="20"/>
          <w:szCs w:val="20"/>
          <w:lang w:val="en-US"/>
        </w:rPr>
        <w:t xml:space="preserve"> Bossong</w:t>
      </w:r>
      <w:r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2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,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 xml:space="preserve"> 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Analía Cuiza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1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, Luz María Alliende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1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, Carlos Mena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1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, Angeles Tepper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1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, Juan Pablo Ramirez-Mahaluf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1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, Barbara Iruretagoyena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1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, Claudia Ornstein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3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, Rosemarie Fritsch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3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, Juan Pablo Cruz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4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, Cristian Tejos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5,6,7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, Gabriela Repetto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8</w:t>
      </w:r>
      <w:r w:rsidRPr="0076379E">
        <w:rPr>
          <w:rFonts w:ascii="Cambria" w:eastAsia="Times New Roman" w:hAnsi="Cambria" w:cs="Times New Roman"/>
          <w:sz w:val="20"/>
          <w:szCs w:val="20"/>
          <w:lang w:val="en-US"/>
        </w:rPr>
        <w:t>, Nicolas Crossley</w:t>
      </w:r>
      <w:r w:rsidRPr="0076379E">
        <w:rPr>
          <w:rFonts w:ascii="Cambria" w:eastAsia="Times New Roman" w:hAnsi="Cambria" w:cs="Times New Roman"/>
          <w:sz w:val="20"/>
          <w:szCs w:val="20"/>
          <w:vertAlign w:val="superscript"/>
          <w:lang w:val="en-US"/>
        </w:rPr>
        <w:t>1,6,7*</w:t>
      </w:r>
    </w:p>
    <w:p w14:paraId="7C0B9776" w14:textId="77777777" w:rsidR="000F6C3E" w:rsidRPr="00911D0E" w:rsidRDefault="000F6C3E" w:rsidP="000F6C3E">
      <w:pPr>
        <w:spacing w:before="240" w:after="0" w:line="480" w:lineRule="auto"/>
        <w:rPr>
          <w:rFonts w:ascii="Cambria" w:eastAsia="Times New Roman" w:hAnsi="Cambria" w:cs="Times New Roman"/>
          <w:sz w:val="18"/>
          <w:szCs w:val="18"/>
          <w:lang w:val="en-US"/>
        </w:rPr>
      </w:pPr>
      <w:r w:rsidRPr="00911D0E">
        <w:rPr>
          <w:rFonts w:ascii="Cambria" w:eastAsia="Times New Roman" w:hAnsi="Cambria" w:cs="Times New Roman"/>
          <w:sz w:val="18"/>
          <w:szCs w:val="18"/>
          <w:vertAlign w:val="superscript"/>
          <w:lang w:val="en-US"/>
        </w:rPr>
        <w:t>1</w:t>
      </w:r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 xml:space="preserve">Department of Psychiatry, Pontificia Universidad </w:t>
      </w:r>
      <w:proofErr w:type="spellStart"/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>Católica</w:t>
      </w:r>
      <w:proofErr w:type="spellEnd"/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 xml:space="preserve"> de Chile, Santiago, Chile; </w:t>
      </w:r>
      <w:r>
        <w:rPr>
          <w:rFonts w:ascii="Cambria" w:eastAsia="Times New Roman" w:hAnsi="Cambria" w:cs="Times New Roman"/>
          <w:sz w:val="18"/>
          <w:szCs w:val="18"/>
          <w:vertAlign w:val="superscript"/>
          <w:lang w:val="en-US"/>
        </w:rPr>
        <w:t>2</w:t>
      </w:r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 xml:space="preserve">Department of </w:t>
      </w:r>
      <w:r w:rsidRPr="00443894">
        <w:rPr>
          <w:rFonts w:ascii="Cambria" w:eastAsia="Times New Roman" w:hAnsi="Cambria" w:cs="Times New Roman"/>
          <w:sz w:val="18"/>
          <w:szCs w:val="18"/>
          <w:lang w:val="en-US"/>
        </w:rPr>
        <w:t>Psychiatry, UMC Utrecht Brain Center, Utrecht University, Utrecht, the</w:t>
      </w:r>
      <w:r>
        <w:rPr>
          <w:rFonts w:ascii="Cambria" w:eastAsia="Times New Roman" w:hAnsi="Cambria" w:cs="Times New Roman"/>
          <w:sz w:val="18"/>
          <w:szCs w:val="18"/>
          <w:lang w:val="en-US"/>
        </w:rPr>
        <w:t xml:space="preserve"> Netherlands</w:t>
      </w:r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>,</w:t>
      </w:r>
      <w:r>
        <w:rPr>
          <w:rFonts w:ascii="Cambria" w:eastAsia="Times New Roman" w:hAnsi="Cambria" w:cs="Times New Roman"/>
          <w:sz w:val="18"/>
          <w:szCs w:val="18"/>
          <w:lang w:val="en-US"/>
        </w:rPr>
        <w:t xml:space="preserve"> </w:t>
      </w:r>
      <w:r>
        <w:rPr>
          <w:rFonts w:ascii="Cambria" w:eastAsia="Times New Roman" w:hAnsi="Cambria" w:cs="Times New Roman"/>
          <w:sz w:val="18"/>
          <w:szCs w:val="18"/>
          <w:vertAlign w:val="superscript"/>
          <w:lang w:val="en-US"/>
        </w:rPr>
        <w:t>3</w:t>
      </w:r>
      <w:r>
        <w:rPr>
          <w:rFonts w:ascii="Cambria" w:eastAsia="Times New Roman" w:hAnsi="Cambria" w:cs="Times New Roman"/>
          <w:sz w:val="18"/>
          <w:szCs w:val="18"/>
          <w:lang w:val="en-US"/>
        </w:rPr>
        <w:t xml:space="preserve">Department of psychiatry, </w:t>
      </w:r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>Universidad de Chile</w:t>
      </w:r>
      <w:r>
        <w:rPr>
          <w:rFonts w:ascii="Cambria" w:eastAsia="Times New Roman" w:hAnsi="Cambria" w:cs="Times New Roman"/>
          <w:sz w:val="18"/>
          <w:szCs w:val="18"/>
          <w:lang w:val="en-US"/>
        </w:rPr>
        <w:t>, Santiago</w:t>
      </w:r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 xml:space="preserve">, Chile; </w:t>
      </w:r>
      <w:r>
        <w:rPr>
          <w:rFonts w:ascii="Cambria" w:eastAsia="Times New Roman" w:hAnsi="Cambria" w:cs="Times New Roman"/>
          <w:sz w:val="18"/>
          <w:szCs w:val="18"/>
          <w:vertAlign w:val="superscript"/>
          <w:lang w:val="en-US"/>
        </w:rPr>
        <w:t>4</w:t>
      </w:r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 xml:space="preserve">Department of Radiology, Pontificia Universidad </w:t>
      </w:r>
      <w:proofErr w:type="spellStart"/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>Católica</w:t>
      </w:r>
      <w:proofErr w:type="spellEnd"/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 xml:space="preserve"> de Chile, Santiago, Chile; </w:t>
      </w:r>
      <w:r>
        <w:rPr>
          <w:rFonts w:ascii="Cambria" w:eastAsia="Times New Roman" w:hAnsi="Cambria" w:cs="Times New Roman"/>
          <w:sz w:val="18"/>
          <w:szCs w:val="18"/>
          <w:vertAlign w:val="superscript"/>
          <w:lang w:val="en-US"/>
        </w:rPr>
        <w:t>5</w:t>
      </w:r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 xml:space="preserve">Department of Electrical Engineering, Pontificia Universidad </w:t>
      </w:r>
      <w:proofErr w:type="spellStart"/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>Católica</w:t>
      </w:r>
      <w:proofErr w:type="spellEnd"/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 xml:space="preserve"> de Chile, Santiago, Chile; </w:t>
      </w:r>
      <w:r>
        <w:rPr>
          <w:rFonts w:ascii="Cambria" w:eastAsia="Times New Roman" w:hAnsi="Cambria" w:cs="Times New Roman"/>
          <w:sz w:val="18"/>
          <w:szCs w:val="18"/>
          <w:vertAlign w:val="superscript"/>
          <w:lang w:val="en-US"/>
        </w:rPr>
        <w:t>6</w:t>
      </w:r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 xml:space="preserve">Millennium Nucleus for Cardiovascular Magnetic Resonance, Chile; </w:t>
      </w:r>
      <w:r>
        <w:rPr>
          <w:rFonts w:ascii="Cambria" w:eastAsia="Times New Roman" w:hAnsi="Cambria" w:cs="Times New Roman"/>
          <w:sz w:val="18"/>
          <w:szCs w:val="18"/>
          <w:vertAlign w:val="superscript"/>
          <w:lang w:val="en-US"/>
        </w:rPr>
        <w:t>7</w:t>
      </w:r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 xml:space="preserve">Biomedical Imaging Center, Pontificia Universidad </w:t>
      </w:r>
      <w:proofErr w:type="spellStart"/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>Católica</w:t>
      </w:r>
      <w:proofErr w:type="spellEnd"/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 xml:space="preserve"> de Chile, Santiago, Chile; </w:t>
      </w:r>
      <w:r>
        <w:rPr>
          <w:rFonts w:ascii="Cambria" w:eastAsia="Times New Roman" w:hAnsi="Cambria" w:cs="Times New Roman"/>
          <w:sz w:val="18"/>
          <w:szCs w:val="18"/>
          <w:vertAlign w:val="superscript"/>
          <w:lang w:val="en-US"/>
        </w:rPr>
        <w:t>8</w:t>
      </w:r>
      <w:r w:rsidRPr="00911D0E">
        <w:rPr>
          <w:rFonts w:ascii="Cambria" w:eastAsia="Times New Roman" w:hAnsi="Cambria" w:cs="Times New Roman"/>
          <w:sz w:val="18"/>
          <w:szCs w:val="18"/>
          <w:lang w:val="en-US"/>
        </w:rPr>
        <w:t xml:space="preserve">Genetic and Genomic Center, Universidad del Desarrollo, Santiago, Chile </w:t>
      </w:r>
    </w:p>
    <w:p w14:paraId="483AE6CD" w14:textId="77777777" w:rsidR="006C2370" w:rsidRDefault="006C2370" w:rsidP="006C2370">
      <w:pPr>
        <w:spacing w:line="480" w:lineRule="auto"/>
        <w:rPr>
          <w:rFonts w:ascii="Cambria" w:hAnsi="Cambria" w:cs="Arial"/>
          <w:b/>
          <w:lang w:val="en-US"/>
        </w:rPr>
      </w:pPr>
    </w:p>
    <w:p w14:paraId="16B5239D" w14:textId="77777777" w:rsidR="006C2370" w:rsidRPr="007017CD" w:rsidRDefault="006C2370" w:rsidP="006C2370">
      <w:pPr>
        <w:spacing w:line="480" w:lineRule="auto"/>
        <w:rPr>
          <w:rFonts w:ascii="Cambria" w:hAnsi="Cambria" w:cs="Arial"/>
          <w:b/>
        </w:rPr>
      </w:pPr>
      <w:r w:rsidRPr="007017CD">
        <w:rPr>
          <w:rFonts w:ascii="Cambria" w:hAnsi="Cambria" w:cs="Arial"/>
          <w:b/>
        </w:rPr>
        <w:t>This file includes:</w:t>
      </w:r>
    </w:p>
    <w:p w14:paraId="3E23E90B" w14:textId="77777777" w:rsidR="006C2370" w:rsidRPr="007017CD" w:rsidRDefault="006C2370" w:rsidP="006C2370">
      <w:pPr>
        <w:pStyle w:val="Lijstalinea"/>
        <w:numPr>
          <w:ilvl w:val="0"/>
          <w:numId w:val="1"/>
        </w:numPr>
        <w:spacing w:after="0" w:line="480" w:lineRule="auto"/>
        <w:contextualSpacing w:val="0"/>
        <w:rPr>
          <w:rFonts w:ascii="Cambria" w:hAnsi="Cambria" w:cs="Arial"/>
          <w:b/>
        </w:rPr>
      </w:pPr>
      <w:r w:rsidRPr="007017CD">
        <w:rPr>
          <w:rFonts w:ascii="Cambria" w:hAnsi="Cambria" w:cs="Arial"/>
          <w:b/>
        </w:rPr>
        <w:t xml:space="preserve">Supplementary </w:t>
      </w:r>
      <w:r>
        <w:rPr>
          <w:rFonts w:ascii="Cambria" w:hAnsi="Cambria" w:cs="Arial"/>
          <w:b/>
        </w:rPr>
        <w:t>F</w:t>
      </w:r>
      <w:r w:rsidRPr="007017CD">
        <w:rPr>
          <w:rFonts w:ascii="Cambria" w:hAnsi="Cambria" w:cs="Arial"/>
          <w:b/>
        </w:rPr>
        <w:t>igures:</w:t>
      </w:r>
    </w:p>
    <w:p w14:paraId="02B02EE1" w14:textId="77777777" w:rsidR="006C2370" w:rsidRDefault="006C2370" w:rsidP="006C2370">
      <w:pPr>
        <w:pStyle w:val="Lijstalinea"/>
        <w:numPr>
          <w:ilvl w:val="1"/>
          <w:numId w:val="1"/>
        </w:numPr>
        <w:spacing w:after="0" w:line="480" w:lineRule="auto"/>
        <w:contextualSpacing w:val="0"/>
        <w:rPr>
          <w:rFonts w:ascii="Cambria" w:hAnsi="Cambria" w:cs="Arial"/>
          <w:bCs/>
        </w:rPr>
      </w:pPr>
      <w:r w:rsidRPr="00B407C8">
        <w:rPr>
          <w:rFonts w:ascii="Cambria" w:hAnsi="Cambria" w:cs="Arial"/>
          <w:b/>
        </w:rPr>
        <w:t>Figure S</w:t>
      </w:r>
      <w:r w:rsidRPr="00B407C8">
        <w:rPr>
          <w:rFonts w:ascii="Cambria" w:hAnsi="Cambria" w:cs="Arial"/>
          <w:b/>
          <w:lang w:val="en-US"/>
        </w:rPr>
        <w:t>1</w:t>
      </w:r>
      <w:r w:rsidRPr="00B407C8">
        <w:rPr>
          <w:rFonts w:ascii="Cambria" w:hAnsi="Cambria" w:cs="Arial"/>
          <w:b/>
        </w:rPr>
        <w:t xml:space="preserve">: </w:t>
      </w:r>
      <w:r w:rsidRPr="00B407C8">
        <w:rPr>
          <w:rFonts w:ascii="Cambria" w:hAnsi="Cambria" w:cs="Arial"/>
          <w:bCs/>
        </w:rPr>
        <w:t>Connection between left lateral orbital gyrus and right cuneus of  22q11DS network significantly increased in functional connectivity</w:t>
      </w:r>
    </w:p>
    <w:p w14:paraId="3C032616" w14:textId="77777777" w:rsidR="006C2370" w:rsidRPr="00B407C8" w:rsidRDefault="006C2370" w:rsidP="006C2370">
      <w:pPr>
        <w:pStyle w:val="Lijstalinea"/>
        <w:numPr>
          <w:ilvl w:val="1"/>
          <w:numId w:val="1"/>
        </w:numPr>
        <w:spacing w:after="0" w:line="480" w:lineRule="auto"/>
        <w:contextualSpacing w:val="0"/>
        <w:rPr>
          <w:rFonts w:ascii="Cambria" w:hAnsi="Cambria" w:cs="Arial"/>
          <w:bCs/>
        </w:rPr>
      </w:pPr>
      <w:r w:rsidRPr="00B407C8">
        <w:rPr>
          <w:rFonts w:ascii="Cambria" w:hAnsi="Cambria" w:cs="Arial"/>
          <w:b/>
        </w:rPr>
        <w:t>Figure S</w:t>
      </w:r>
      <w:r w:rsidRPr="00B407C8">
        <w:rPr>
          <w:rFonts w:ascii="Cambria" w:hAnsi="Cambria" w:cs="Arial"/>
          <w:b/>
          <w:lang w:val="en-US"/>
        </w:rPr>
        <w:t>2</w:t>
      </w:r>
      <w:r w:rsidRPr="00B407C8">
        <w:rPr>
          <w:rFonts w:ascii="Cambria" w:hAnsi="Cambria" w:cs="Arial"/>
          <w:b/>
        </w:rPr>
        <w:t>:</w:t>
      </w:r>
      <w:r w:rsidRPr="00B407C8">
        <w:rPr>
          <w:rFonts w:ascii="Cambria" w:hAnsi="Cambria" w:cs="Arial"/>
          <w:bCs/>
        </w:rPr>
        <w:t xml:space="preserve"> Relative increases of functional connectivity in the 22q11DS network</w:t>
      </w:r>
    </w:p>
    <w:p w14:paraId="5FD8E43F" w14:textId="77777777" w:rsidR="006C2370" w:rsidRPr="00B41251" w:rsidRDefault="006C2370" w:rsidP="006C2370">
      <w:pPr>
        <w:pStyle w:val="Lijstalinea"/>
        <w:spacing w:line="480" w:lineRule="auto"/>
        <w:ind w:left="1440"/>
        <w:rPr>
          <w:rFonts w:ascii="Cambria" w:hAnsi="Cambria" w:cs="Arial"/>
          <w:b/>
        </w:rPr>
      </w:pPr>
    </w:p>
    <w:p w14:paraId="1EB935F5" w14:textId="77777777" w:rsidR="006C2370" w:rsidRPr="007017CD" w:rsidRDefault="006C2370" w:rsidP="006C2370">
      <w:pPr>
        <w:pStyle w:val="Lijstalinea"/>
        <w:numPr>
          <w:ilvl w:val="0"/>
          <w:numId w:val="1"/>
        </w:numPr>
        <w:spacing w:after="0" w:line="480" w:lineRule="auto"/>
        <w:contextualSpacing w:val="0"/>
        <w:rPr>
          <w:rFonts w:ascii="Cambria" w:hAnsi="Cambria" w:cs="Arial"/>
          <w:b/>
        </w:rPr>
      </w:pPr>
      <w:r w:rsidRPr="007017CD">
        <w:rPr>
          <w:rFonts w:ascii="Cambria" w:hAnsi="Cambria" w:cs="Arial"/>
          <w:b/>
        </w:rPr>
        <w:t xml:space="preserve">Supplementary </w:t>
      </w:r>
      <w:r>
        <w:rPr>
          <w:rFonts w:ascii="Cambria" w:hAnsi="Cambria" w:cs="Arial"/>
          <w:b/>
        </w:rPr>
        <w:t>T</w:t>
      </w:r>
      <w:r w:rsidRPr="007017CD">
        <w:rPr>
          <w:rFonts w:ascii="Cambria" w:hAnsi="Cambria" w:cs="Arial"/>
          <w:b/>
        </w:rPr>
        <w:t>ables:</w:t>
      </w:r>
    </w:p>
    <w:p w14:paraId="4257AF27" w14:textId="77777777" w:rsidR="006C2370" w:rsidRPr="007017CD" w:rsidRDefault="006C2370" w:rsidP="006C2370">
      <w:pPr>
        <w:pStyle w:val="Lijstalinea"/>
        <w:numPr>
          <w:ilvl w:val="1"/>
          <w:numId w:val="1"/>
        </w:numPr>
        <w:spacing w:after="0" w:line="480" w:lineRule="auto"/>
        <w:contextualSpacing w:val="0"/>
        <w:rPr>
          <w:rFonts w:ascii="Cambria" w:hAnsi="Cambria" w:cs="Arial"/>
        </w:rPr>
      </w:pPr>
      <w:r w:rsidRPr="007017CD">
        <w:rPr>
          <w:rFonts w:ascii="Cambria" w:hAnsi="Cambria" w:cs="Arial"/>
          <w:b/>
        </w:rPr>
        <w:t xml:space="preserve">Table S1: </w:t>
      </w:r>
      <w:r>
        <w:rPr>
          <w:rFonts w:ascii="Cambria" w:hAnsi="Cambria" w:cs="Arial"/>
        </w:rPr>
        <w:t>Network construction of anatomical brain regions</w:t>
      </w:r>
    </w:p>
    <w:p w14:paraId="38E73905" w14:textId="77777777" w:rsidR="006C2370" w:rsidRPr="00574196" w:rsidRDefault="006C2370" w:rsidP="006C2370">
      <w:pPr>
        <w:pStyle w:val="Lijstalinea"/>
        <w:numPr>
          <w:ilvl w:val="1"/>
          <w:numId w:val="1"/>
        </w:numPr>
        <w:spacing w:after="0" w:line="480" w:lineRule="auto"/>
        <w:contextualSpacing w:val="0"/>
        <w:rPr>
          <w:rFonts w:ascii="Cambria" w:hAnsi="Cambria" w:cs="Arial"/>
          <w:b/>
        </w:rPr>
      </w:pPr>
      <w:r w:rsidRPr="007017CD">
        <w:rPr>
          <w:rFonts w:ascii="Cambria" w:hAnsi="Cambria" w:cs="Arial"/>
          <w:b/>
        </w:rPr>
        <w:t xml:space="preserve">Table S2: </w:t>
      </w:r>
      <w:r>
        <w:rPr>
          <w:rFonts w:ascii="Cambria" w:hAnsi="Cambria" w:cs="Arial"/>
        </w:rPr>
        <w:t xml:space="preserve">Significant connections after covarying for mean FC </w:t>
      </w:r>
    </w:p>
    <w:p w14:paraId="19834418" w14:textId="77777777" w:rsidR="006C2370" w:rsidRPr="007017CD" w:rsidRDefault="006C2370" w:rsidP="006C2370">
      <w:pPr>
        <w:pStyle w:val="Lijstalinea"/>
        <w:numPr>
          <w:ilvl w:val="1"/>
          <w:numId w:val="1"/>
        </w:numPr>
        <w:spacing w:after="0" w:line="480" w:lineRule="auto"/>
        <w:contextualSpacing w:val="0"/>
        <w:rPr>
          <w:rFonts w:ascii="Cambria" w:hAnsi="Cambria" w:cs="Arial"/>
          <w:b/>
        </w:rPr>
      </w:pPr>
      <w:r w:rsidRPr="00574196">
        <w:rPr>
          <w:rFonts w:ascii="Cambria" w:hAnsi="Cambria" w:cs="Arial"/>
          <w:b/>
        </w:rPr>
        <w:t>Table S3</w:t>
      </w:r>
      <w:r>
        <w:rPr>
          <w:rFonts w:ascii="Cambria" w:hAnsi="Cambria" w:cs="Arial"/>
          <w:b/>
          <w:lang w:val="en-US"/>
        </w:rPr>
        <w:t>:</w:t>
      </w:r>
      <w:r w:rsidRPr="00574196">
        <w:rPr>
          <w:rFonts w:ascii="Cambria" w:hAnsi="Cambria" w:cs="Arial"/>
          <w:b/>
        </w:rPr>
        <w:t xml:space="preserve"> </w:t>
      </w:r>
      <w:r w:rsidRPr="00574196">
        <w:rPr>
          <w:rFonts w:ascii="Cambria" w:hAnsi="Cambria" w:cs="Arial"/>
          <w:bCs/>
        </w:rPr>
        <w:t>Group comparisons of global graph metrics in networks without negative edge weights (transformed to zero) of 22q11DS patients and healthy controls</w:t>
      </w:r>
    </w:p>
    <w:p w14:paraId="5BD806F0" w14:textId="77777777" w:rsidR="006C2370" w:rsidRDefault="006C2370" w:rsidP="006C2370">
      <w:pPr>
        <w:spacing w:after="0" w:line="480" w:lineRule="auto"/>
        <w:rPr>
          <w:rFonts w:ascii="Cambria" w:hAnsi="Cambria"/>
          <w:sz w:val="28"/>
          <w:szCs w:val="28"/>
          <w:lang w:val="en-US"/>
        </w:rPr>
      </w:pPr>
    </w:p>
    <w:p w14:paraId="098F0433" w14:textId="77777777" w:rsidR="006C2370" w:rsidRDefault="006C2370" w:rsidP="006C2370">
      <w:pPr>
        <w:spacing w:after="0" w:line="480" w:lineRule="auto"/>
        <w:rPr>
          <w:rFonts w:ascii="Cambria" w:hAnsi="Cambria"/>
          <w:sz w:val="28"/>
          <w:szCs w:val="28"/>
          <w:lang w:val="en-US"/>
        </w:rPr>
      </w:pPr>
    </w:p>
    <w:p w14:paraId="4EA0D84A" w14:textId="77777777" w:rsidR="006C2370" w:rsidRDefault="006C2370" w:rsidP="006C2370">
      <w:pPr>
        <w:spacing w:after="0" w:line="480" w:lineRule="auto"/>
        <w:rPr>
          <w:rFonts w:ascii="Cambria" w:hAnsi="Cambria"/>
          <w:sz w:val="28"/>
          <w:szCs w:val="28"/>
          <w:lang w:val="en-US"/>
        </w:rPr>
      </w:pPr>
    </w:p>
    <w:p w14:paraId="0B967ED4" w14:textId="77777777" w:rsidR="006C2370" w:rsidRDefault="006C2370" w:rsidP="006C2370">
      <w:pPr>
        <w:spacing w:after="0" w:line="480" w:lineRule="auto"/>
        <w:rPr>
          <w:rFonts w:ascii="Cambria" w:hAnsi="Cambria"/>
          <w:sz w:val="20"/>
          <w:szCs w:val="20"/>
          <w:lang w:val="en-US"/>
        </w:rPr>
      </w:pPr>
      <w:r w:rsidRPr="001A5A5E">
        <w:rPr>
          <w:rFonts w:ascii="Cambria" w:hAnsi="Cambria"/>
          <w:b/>
          <w:bCs/>
          <w:sz w:val="20"/>
          <w:szCs w:val="20"/>
          <w:lang w:val="en-US"/>
        </w:rPr>
        <w:t>Figure S</w:t>
      </w:r>
      <w:r>
        <w:rPr>
          <w:rFonts w:ascii="Cambria" w:hAnsi="Cambria"/>
          <w:b/>
          <w:bCs/>
          <w:sz w:val="20"/>
          <w:szCs w:val="20"/>
          <w:lang w:val="en-US"/>
        </w:rPr>
        <w:t>1</w:t>
      </w:r>
      <w:r w:rsidRPr="001A5A5E">
        <w:rPr>
          <w:rFonts w:ascii="Cambria" w:hAnsi="Cambria"/>
          <w:b/>
          <w:bCs/>
          <w:sz w:val="20"/>
          <w:szCs w:val="20"/>
          <w:lang w:val="en-US"/>
        </w:rPr>
        <w:t xml:space="preserve">. </w:t>
      </w:r>
      <w:r>
        <w:rPr>
          <w:rFonts w:ascii="Cambria" w:hAnsi="Cambria"/>
          <w:b/>
          <w:bCs/>
          <w:sz w:val="20"/>
          <w:szCs w:val="20"/>
          <w:lang w:val="en-US"/>
        </w:rPr>
        <w:t xml:space="preserve">Connection between left lateral orbital gyrus and right cuneus of  22q11DS network significantly increased in functional connectivity. </w:t>
      </w:r>
      <w:r w:rsidRPr="00427D90">
        <w:rPr>
          <w:rFonts w:ascii="Cambria" w:hAnsi="Cambria"/>
          <w:sz w:val="20"/>
          <w:szCs w:val="20"/>
          <w:lang w:val="en-US"/>
        </w:rPr>
        <w:t>Mean</w:t>
      </w:r>
      <w:r>
        <w:rPr>
          <w:rFonts w:ascii="Cambria" w:hAnsi="Cambria"/>
          <w:b/>
          <w:bCs/>
          <w:sz w:val="20"/>
          <w:szCs w:val="20"/>
          <w:lang w:val="en-US"/>
        </w:rPr>
        <w:t xml:space="preserve"> </w:t>
      </w:r>
      <w:r w:rsidRPr="001A5A5E">
        <w:rPr>
          <w:rFonts w:ascii="Cambria" w:hAnsi="Cambria"/>
          <w:sz w:val="20"/>
          <w:szCs w:val="20"/>
          <w:lang w:val="en-US"/>
        </w:rPr>
        <w:t xml:space="preserve">Z-score </w:t>
      </w:r>
      <w:r>
        <w:rPr>
          <w:rFonts w:ascii="Cambria" w:hAnsi="Cambria"/>
          <w:sz w:val="20"/>
          <w:szCs w:val="20"/>
          <w:lang w:val="en-US"/>
        </w:rPr>
        <w:t>depicts an</w:t>
      </w:r>
      <w:r w:rsidRPr="001A5A5E">
        <w:rPr>
          <w:rFonts w:ascii="Cambria" w:hAnsi="Cambria"/>
          <w:sz w:val="20"/>
          <w:szCs w:val="20"/>
          <w:lang w:val="en-US"/>
        </w:rPr>
        <w:t xml:space="preserve"> increase in </w:t>
      </w:r>
      <w:r>
        <w:rPr>
          <w:rFonts w:ascii="Cambria" w:hAnsi="Cambria"/>
          <w:sz w:val="20"/>
          <w:szCs w:val="20"/>
          <w:lang w:val="en-US"/>
        </w:rPr>
        <w:t xml:space="preserve">functional connectivity in </w:t>
      </w:r>
      <w:r w:rsidRPr="001A5A5E">
        <w:rPr>
          <w:rFonts w:ascii="Cambria" w:hAnsi="Cambria"/>
          <w:sz w:val="20"/>
          <w:szCs w:val="20"/>
          <w:lang w:val="en-US"/>
        </w:rPr>
        <w:t>22q11DS patients between left lateral orbital gyrus and right cuneus</w:t>
      </w:r>
      <w:r>
        <w:rPr>
          <w:rFonts w:ascii="Cambria" w:hAnsi="Cambria"/>
          <w:sz w:val="20"/>
          <w:szCs w:val="20"/>
          <w:lang w:val="en-US"/>
        </w:rPr>
        <w:t>.</w:t>
      </w:r>
      <w:r w:rsidRPr="001A5A5E">
        <w:rPr>
          <w:rFonts w:ascii="Cambria" w:hAnsi="Cambria"/>
          <w:sz w:val="20"/>
          <w:szCs w:val="20"/>
          <w:lang w:val="en-US"/>
        </w:rPr>
        <w:t xml:space="preserve"> </w:t>
      </w:r>
      <w:r>
        <w:rPr>
          <w:rFonts w:ascii="Cambria" w:hAnsi="Cambria"/>
          <w:sz w:val="20"/>
          <w:szCs w:val="20"/>
          <w:lang w:val="en-US"/>
        </w:rPr>
        <w:t>As observed the apparent increase in the connection is due to a decrease in a negative connection present in the healthy brain.</w:t>
      </w:r>
    </w:p>
    <w:p w14:paraId="278C4CBB" w14:textId="77777777" w:rsidR="006C2370" w:rsidRPr="001A5A5E" w:rsidRDefault="006C2370" w:rsidP="006C2370">
      <w:pPr>
        <w:spacing w:after="0" w:line="480" w:lineRule="auto"/>
        <w:rPr>
          <w:rFonts w:ascii="Cambria" w:hAnsi="Cambria"/>
          <w:sz w:val="20"/>
          <w:szCs w:val="20"/>
          <w:lang w:val="en-US"/>
        </w:rPr>
      </w:pPr>
    </w:p>
    <w:p w14:paraId="4C6860DF" w14:textId="77777777" w:rsidR="006C2370" w:rsidRDefault="006C2370" w:rsidP="006C2370">
      <w:pPr>
        <w:spacing w:after="0" w:line="480" w:lineRule="auto"/>
        <w:rPr>
          <w:rFonts w:ascii="Cambria" w:hAnsi="Cambria"/>
          <w:sz w:val="28"/>
          <w:szCs w:val="28"/>
          <w:lang w:val="en-US"/>
        </w:rPr>
      </w:pPr>
      <w:r>
        <w:rPr>
          <w:noProof/>
        </w:rPr>
        <w:drawing>
          <wp:inline distT="0" distB="0" distL="0" distR="0" wp14:anchorId="7E876195" wp14:editId="2AB789D7">
            <wp:extent cx="4462145" cy="3632200"/>
            <wp:effectExtent l="0" t="0" r="0" b="635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145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93B07" w14:textId="77777777" w:rsidR="006C2370" w:rsidRDefault="006C2370" w:rsidP="006C2370">
      <w:pPr>
        <w:spacing w:after="0" w:line="480" w:lineRule="auto"/>
        <w:rPr>
          <w:rFonts w:ascii="Cambria" w:hAnsi="Cambria"/>
          <w:lang w:val="en-US"/>
        </w:rPr>
      </w:pPr>
    </w:p>
    <w:p w14:paraId="093A6A97" w14:textId="77777777" w:rsidR="006C2370" w:rsidRDefault="006C2370" w:rsidP="006C2370">
      <w:pPr>
        <w:spacing w:after="0" w:line="480" w:lineRule="auto"/>
        <w:rPr>
          <w:rFonts w:ascii="Cambria" w:hAnsi="Cambria"/>
          <w:lang w:val="en-US"/>
        </w:rPr>
      </w:pPr>
    </w:p>
    <w:p w14:paraId="2117DDAD" w14:textId="77777777" w:rsidR="006C2370" w:rsidRDefault="006C2370" w:rsidP="006C2370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14:paraId="2B9FFFE1" w14:textId="77777777" w:rsidR="006C2370" w:rsidRDefault="006C2370" w:rsidP="006C2370">
      <w:pPr>
        <w:spacing w:after="0" w:line="480" w:lineRule="auto"/>
        <w:rPr>
          <w:rFonts w:ascii="Cambria" w:hAnsi="Cambria"/>
          <w:sz w:val="20"/>
          <w:szCs w:val="20"/>
          <w:lang w:val="en-US"/>
        </w:rPr>
      </w:pPr>
      <w:r w:rsidRPr="001A5A5E">
        <w:rPr>
          <w:rFonts w:ascii="Cambria" w:hAnsi="Cambria"/>
          <w:b/>
          <w:bCs/>
          <w:sz w:val="20"/>
          <w:szCs w:val="20"/>
          <w:lang w:val="en-US"/>
        </w:rPr>
        <w:lastRenderedPageBreak/>
        <w:t>Figure S</w:t>
      </w:r>
      <w:r>
        <w:rPr>
          <w:rFonts w:ascii="Cambria" w:hAnsi="Cambria"/>
          <w:b/>
          <w:bCs/>
          <w:sz w:val="20"/>
          <w:szCs w:val="20"/>
          <w:lang w:val="en-US"/>
        </w:rPr>
        <w:t>2</w:t>
      </w:r>
      <w:r w:rsidRPr="001A5A5E">
        <w:rPr>
          <w:rFonts w:ascii="Cambria" w:hAnsi="Cambria"/>
          <w:b/>
          <w:bCs/>
          <w:sz w:val="20"/>
          <w:szCs w:val="20"/>
          <w:lang w:val="en-US"/>
        </w:rPr>
        <w:t>.</w:t>
      </w:r>
      <w:r>
        <w:rPr>
          <w:rFonts w:ascii="Cambria" w:hAnsi="Cambria"/>
          <w:b/>
          <w:bCs/>
          <w:sz w:val="20"/>
          <w:szCs w:val="20"/>
          <w:lang w:val="en-US"/>
        </w:rPr>
        <w:t xml:space="preserve"> Relative increases of functional connectivity in the 22q11DS network.  </w:t>
      </w:r>
      <w:r w:rsidRPr="00FE3C2A">
        <w:rPr>
          <w:rFonts w:ascii="Cambria" w:hAnsi="Cambria"/>
          <w:sz w:val="20"/>
          <w:szCs w:val="20"/>
          <w:lang w:val="en-US"/>
        </w:rPr>
        <w:t xml:space="preserve">19 </w:t>
      </w:r>
      <w:r>
        <w:rPr>
          <w:rFonts w:ascii="Cambria" w:hAnsi="Cambria"/>
          <w:sz w:val="20"/>
          <w:szCs w:val="20"/>
          <w:lang w:val="en-US"/>
        </w:rPr>
        <w:t>connections of the</w:t>
      </w:r>
      <w:r w:rsidRPr="00FE3C2A">
        <w:rPr>
          <w:rFonts w:ascii="Cambria" w:hAnsi="Cambria"/>
          <w:sz w:val="20"/>
          <w:szCs w:val="20"/>
          <w:lang w:val="en-US"/>
        </w:rPr>
        <w:t xml:space="preserve"> 22q11DS </w:t>
      </w:r>
      <w:r>
        <w:rPr>
          <w:rFonts w:ascii="Cambria" w:hAnsi="Cambria"/>
          <w:sz w:val="20"/>
          <w:szCs w:val="20"/>
          <w:lang w:val="en-US"/>
        </w:rPr>
        <w:t>network are significantly increased in connectivity</w:t>
      </w:r>
      <w:r w:rsidRPr="00FE3C2A">
        <w:rPr>
          <w:rFonts w:ascii="Cambria" w:hAnsi="Cambria"/>
          <w:sz w:val="20"/>
          <w:szCs w:val="20"/>
          <w:lang w:val="en-US"/>
        </w:rPr>
        <w:t xml:space="preserve"> </w:t>
      </w:r>
      <w:r>
        <w:rPr>
          <w:rFonts w:ascii="Cambria" w:hAnsi="Cambria"/>
          <w:sz w:val="20"/>
          <w:szCs w:val="20"/>
          <w:lang w:val="en-US"/>
        </w:rPr>
        <w:t xml:space="preserve">after correcting for an overall lower connectivity strength in 22q11DS patients. </w:t>
      </w:r>
    </w:p>
    <w:p w14:paraId="34281FE6" w14:textId="77777777" w:rsidR="006C2370" w:rsidRDefault="006C2370" w:rsidP="006C2370">
      <w:pPr>
        <w:spacing w:after="0" w:line="480" w:lineRule="auto"/>
        <w:rPr>
          <w:rFonts w:ascii="Cambria" w:hAnsi="Cambria"/>
          <w:sz w:val="28"/>
          <w:szCs w:val="28"/>
          <w:lang w:val="en-US"/>
        </w:rPr>
      </w:pPr>
      <w:r>
        <w:rPr>
          <w:noProof/>
        </w:rPr>
        <w:drawing>
          <wp:inline distT="0" distB="0" distL="0" distR="0" wp14:anchorId="5E2FC88F" wp14:editId="6A2DEC6A">
            <wp:extent cx="5731510" cy="1752600"/>
            <wp:effectExtent l="0" t="0" r="254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905"/>
                    <a:stretch/>
                  </pic:blipFill>
                  <pic:spPr bwMode="auto">
                    <a:xfrm>
                      <a:off x="0" y="0"/>
                      <a:ext cx="573151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5C8723" w14:textId="77777777" w:rsidR="006C2370" w:rsidRDefault="006C2370" w:rsidP="006C2370">
      <w:pPr>
        <w:spacing w:after="0" w:line="480" w:lineRule="auto"/>
        <w:rPr>
          <w:rFonts w:ascii="Cambria" w:hAnsi="Cambria"/>
          <w:sz w:val="20"/>
          <w:szCs w:val="20"/>
          <w:lang w:val="en-US"/>
        </w:rPr>
      </w:pPr>
    </w:p>
    <w:p w14:paraId="32B8EF41" w14:textId="77777777" w:rsidR="006C2370" w:rsidRDefault="006C2370" w:rsidP="006C2370">
      <w:pPr>
        <w:spacing w:line="480" w:lineRule="auto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5"/>
        <w:gridCol w:w="3201"/>
        <w:gridCol w:w="2930"/>
      </w:tblGrid>
      <w:tr w:rsidR="006C2370" w:rsidRPr="0041141C" w14:paraId="7966ACAF" w14:textId="77777777" w:rsidTr="0076443C">
        <w:trPr>
          <w:trHeight w:val="288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BF6A8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3C2A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lastRenderedPageBreak/>
              <w:t xml:space="preserve">Table S1.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Network construction</w:t>
            </w:r>
            <w:r w:rsidRPr="00FE3C2A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of 105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anatomical brain regions.</w:t>
            </w:r>
          </w:p>
        </w:tc>
      </w:tr>
      <w:tr w:rsidR="006C2370" w:rsidRPr="0041141C" w14:paraId="7EC125BF" w14:textId="77777777" w:rsidTr="0076443C">
        <w:trPr>
          <w:trHeight w:val="288"/>
        </w:trPr>
        <w:tc>
          <w:tcPr>
            <w:tcW w:w="1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72FBA849" w14:textId="77777777" w:rsidR="006C2370" w:rsidRPr="003E0949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094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Brain region</w:t>
            </w:r>
          </w:p>
        </w:tc>
        <w:tc>
          <w:tcPr>
            <w:tcW w:w="1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73FC52" w14:textId="77777777" w:rsidR="006C2370" w:rsidRPr="003E0949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094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Comprising sub-regions</w:t>
            </w: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6BA39CBE" w14:textId="77777777" w:rsidR="006C2370" w:rsidRPr="003E0949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0949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Lobe or sub lobar structure</w:t>
            </w:r>
          </w:p>
        </w:tc>
      </w:tr>
      <w:tr w:rsidR="006C2370" w:rsidRPr="0041141C" w14:paraId="2982F6EE" w14:textId="77777777" w:rsidTr="0076443C">
        <w:trPr>
          <w:trHeight w:val="288"/>
        </w:trPr>
        <w:tc>
          <w:tcPr>
            <w:tcW w:w="1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212F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recentralR</w:t>
            </w:r>
            <w:proofErr w:type="spellEnd"/>
          </w:p>
        </w:tc>
        <w:tc>
          <w:tcPr>
            <w:tcW w:w="17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F3E7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C2ACF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4FD480A3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047D6F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Sup2L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0F692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D429ED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712E301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C19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Sup2R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0FAA5F3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FAD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4FA557F3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3F7093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Mid2L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2870F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581CD1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0836D287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DD6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Mid2R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4ED9368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5DF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424783EA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372EC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InfOper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0A68C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63588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2313E2AF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782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InfOper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29BB643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F595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4972A820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EC194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InfTri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91CFF9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CE4328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5ADAE8C9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B9F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InfTri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39F38A4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AE0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1D07EF54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B214C7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InfOrb2L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7F958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49902A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732C1688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2C8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InfOrb2R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2E39132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175A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26BA76FA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D69517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olandicOper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666DF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0945CD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461341F4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2A9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olandicOper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0F36A20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9E7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60FAAE6B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D5F7B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ppMotorArea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8E268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A685E6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1C71E5A5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3BA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ppMotorArea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4CB6538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12D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1F452481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883BF3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lfactory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4C47E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66F19F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0689ADE9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2CD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lfactory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2E426AD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082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16FDB45F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AE187E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SupMedial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2794F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8A9EE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77355889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D4E7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SupMedial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19B72C2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AB9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3BE191BE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49269F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MedOrb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F72B3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842206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2406AC99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F1B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MedOrb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54654B6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6D0F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2207B31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F181C6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ectus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05BB49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5EEB7A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72D51C53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7EA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ectus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2F9F85B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4D5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5D81CB50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4AC9EA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FCmed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503CE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A3C11C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464EC9B4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B0B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FCmed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59C5A24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DF1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0C9F94D4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79CCF6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FCant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CCF05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22E131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67CE6A51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4E5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FCant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3C52A0A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A83C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0C93C97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4D19D6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lastRenderedPageBreak/>
              <w:t>OFCpost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8FB16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B94F55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7A032511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C38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FCpost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5191C759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73F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2DBC9F9D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B208E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FClat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0CF01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D62AE1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7ABDABAC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10E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FClat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2649DAC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716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rontal</w:t>
            </w:r>
          </w:p>
        </w:tc>
      </w:tr>
      <w:tr w:rsidR="006C2370" w:rsidRPr="0041141C" w14:paraId="11AE1355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96FE04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Insula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FC6BFF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C7EBC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21F7C2BD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611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Insula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4E21BEE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181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6B42DD47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F69B1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Mid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A961D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81AE7F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</w:t>
            </w:r>
          </w:p>
        </w:tc>
      </w:tr>
      <w:tr w:rsidR="006C2370" w:rsidRPr="0041141C" w14:paraId="4087F35B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FDD1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Mid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6A425FC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133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</w:t>
            </w:r>
          </w:p>
        </w:tc>
      </w:tr>
      <w:tr w:rsidR="006C2370" w:rsidRPr="0041141C" w14:paraId="04011EB1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8FC3C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Post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55607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6356A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</w:t>
            </w:r>
          </w:p>
        </w:tc>
      </w:tr>
      <w:tr w:rsidR="006C2370" w:rsidRPr="0041141C" w14:paraId="380FDF6D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18B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Post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23D8B32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896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</w:t>
            </w:r>
          </w:p>
        </w:tc>
      </w:tr>
      <w:tr w:rsidR="006C2370" w:rsidRPr="0041141C" w14:paraId="45BEB2F5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3FB3C7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ppocampus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4BF30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4B74429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3450644A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479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ppocampus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339AEC2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89E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623A7E0D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B2445C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aHippocampal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957D1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6EBE199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0D7A5C95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9FE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aHippocampal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74BD18F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3907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21E7B6E7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A3E85D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mygdala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A0538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0B2440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771DA26F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07BE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mygdala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7D7E51C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3A7E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118603F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6ED61D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alcarine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CFC6D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D0B9CA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</w:t>
            </w:r>
          </w:p>
        </w:tc>
      </w:tr>
      <w:tr w:rsidR="006C2370" w:rsidRPr="0041141C" w14:paraId="70A1550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1AC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alcarine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31D92EA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ED59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</w:t>
            </w:r>
          </w:p>
        </w:tc>
      </w:tr>
      <w:tr w:rsidR="006C2370" w:rsidRPr="0041141C" w14:paraId="5CCC45E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471A4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uneus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C8B71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124D35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</w:t>
            </w:r>
          </w:p>
        </w:tc>
      </w:tr>
      <w:tr w:rsidR="006C2370" w:rsidRPr="0041141C" w14:paraId="35636D23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DF6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uneus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1404F06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564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</w:t>
            </w:r>
          </w:p>
        </w:tc>
      </w:tr>
      <w:tr w:rsidR="006C2370" w:rsidRPr="0041141C" w14:paraId="3B16AD1B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25EB52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ingual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58600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69A61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</w:t>
            </w:r>
          </w:p>
        </w:tc>
      </w:tr>
      <w:tr w:rsidR="006C2370" w:rsidRPr="0041141C" w14:paraId="1C75BC1B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C75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ingual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291B28F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C6A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</w:t>
            </w:r>
          </w:p>
        </w:tc>
      </w:tr>
      <w:tr w:rsidR="006C2370" w:rsidRPr="0041141C" w14:paraId="3652EBFE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BE28C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Sup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304E3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D36471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</w:t>
            </w:r>
          </w:p>
        </w:tc>
      </w:tr>
      <w:tr w:rsidR="006C2370" w:rsidRPr="0041141C" w14:paraId="38439C77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3B8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Sup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3CDD669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7F7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</w:t>
            </w:r>
          </w:p>
        </w:tc>
      </w:tr>
      <w:tr w:rsidR="006C2370" w:rsidRPr="0041141C" w14:paraId="4034DCB4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D6649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Mid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DDA2C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4BAE01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</w:t>
            </w:r>
          </w:p>
        </w:tc>
      </w:tr>
      <w:tr w:rsidR="006C2370" w:rsidRPr="0041141C" w14:paraId="60B34D64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3BE5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Mid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75A98DA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4A8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</w:t>
            </w:r>
          </w:p>
        </w:tc>
      </w:tr>
      <w:tr w:rsidR="006C2370" w:rsidRPr="0041141C" w14:paraId="67A6CE89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9ACF24F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Inf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D899A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28AF35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</w:t>
            </w:r>
          </w:p>
        </w:tc>
      </w:tr>
      <w:tr w:rsidR="006C2370" w:rsidRPr="0041141C" w14:paraId="05433DDF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E4DD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Inf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280DE6F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3BE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ccipital</w:t>
            </w:r>
          </w:p>
        </w:tc>
      </w:tr>
      <w:tr w:rsidR="006C2370" w:rsidRPr="0041141C" w14:paraId="4BB65F3C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FA955A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usiform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479FA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CC4246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065B8B09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616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lastRenderedPageBreak/>
              <w:t>Fusiform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2854A54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480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2522C05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0F199F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ostcentral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AD177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6AE01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1A23A3EC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E2F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ostcentral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3E678A5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26A4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37CC744E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45459D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Sup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0692E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E3E519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42D2D0F8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B09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Sup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6500C1E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C3B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4081F7A3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CA7883F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Inf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229DA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079F9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3B48B10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004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Inf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6244A7D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927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699E3424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EBB6D4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praMarginal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5BDE3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A68980F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39222F93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27D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praMarginal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2C5D1A8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C32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22C3249C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F87E3E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ngular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3F1C6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F30EB6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161D174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40E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ngular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0EA5A0C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A0A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66DFF773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11FF7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recuneus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835E5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0C5FF4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332B17DE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4E5BF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recuneus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578EAA99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A419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329A88C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73F6FC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acentralLobule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AED2E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DD733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04D09EFA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4AA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acentralLobule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7AA5A9C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31A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ietal</w:t>
            </w:r>
          </w:p>
        </w:tc>
      </w:tr>
      <w:tr w:rsidR="006C2370" w:rsidRPr="0041141C" w14:paraId="1FDE0E3F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26F7EF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audate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67832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01F67C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21796E68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5A8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audate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27FDFBF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7BF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0935720D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8D48E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utamen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3367F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4284D9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13F1DEE7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082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utamen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58F7B409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2A99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012CF7D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10108D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llidum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BD713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1ADBCB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61F3D680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F02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llidum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71A825B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63E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3E054B48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278E0F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eschl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5A3B5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AA4595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644CF71D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E4B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eschl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04C43F5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E8DA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476D0934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7B0FD4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Sup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F0B22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BEE7E3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0E7BFFCC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6E81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Sup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4D023F7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061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5AC93270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610DB3F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PoleSup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B7EB3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DC6481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71334F78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0CB7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PoleSup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7AAAEA8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036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2010D3B6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87CB29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Mid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DD335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B073F3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12646BAE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9F7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Mid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6D709AD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A7D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6D30CEC3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183B40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lastRenderedPageBreak/>
              <w:t>TemporalPoleMid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9D29E9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C5D952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6F1CECEF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12D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PoleMid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33D58439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53A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464BC1B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3BA8BE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Inf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95F92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2843E0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3657C649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A3E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Inf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7465BCE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3B9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emporal</w:t>
            </w:r>
          </w:p>
        </w:tc>
      </w:tr>
      <w:tr w:rsidR="006C2370" w:rsidRPr="0041141C" w14:paraId="7188C58B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05EA6A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CCsub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2D119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E099AE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</w:t>
            </w:r>
          </w:p>
        </w:tc>
      </w:tr>
      <w:tr w:rsidR="006C2370" w:rsidRPr="0041141C" w14:paraId="226CB0FE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4AB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CCsub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10B2845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84A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</w:t>
            </w:r>
          </w:p>
        </w:tc>
      </w:tr>
      <w:tr w:rsidR="006C2370" w:rsidRPr="0041141C" w14:paraId="401F55ED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CECE3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CCpre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C950C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C2C720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</w:t>
            </w:r>
          </w:p>
        </w:tc>
      </w:tr>
      <w:tr w:rsidR="006C2370" w:rsidRPr="0041141C" w14:paraId="6AFA9E02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047B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CCpre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103B9FB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B8C8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</w:t>
            </w:r>
          </w:p>
        </w:tc>
      </w:tr>
      <w:tr w:rsidR="006C2370" w:rsidRPr="0041141C" w14:paraId="087B6F1A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B8CAECF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CCsup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1B0D3F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D7FFC1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</w:t>
            </w:r>
          </w:p>
        </w:tc>
      </w:tr>
      <w:tr w:rsidR="006C2370" w:rsidRPr="0041141C" w14:paraId="4C543D3C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DFB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CCsup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7FD0037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98FE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ingulate</w:t>
            </w:r>
          </w:p>
        </w:tc>
      </w:tr>
      <w:tr w:rsidR="006C2370" w:rsidRPr="0041141C" w14:paraId="344E5EF3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6BE156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VentStr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477B1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248F79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3E2EA37A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71FC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VentStr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5C2AA4F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872F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25536113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E42590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edN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5D8BD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C9FF4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64E6A24A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C94F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edN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7A9A8009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DD25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5943D44F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EECE684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halamus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545CE6" w14:textId="77777777" w:rsidR="006C2370" w:rsidRPr="0041141C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eft a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nteroventral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n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cleus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l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teral posterio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v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ntral anterio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v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ntral lateral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v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ntral posterolateral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i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ntralamina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, left </w:t>
            </w: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uniens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m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diodorsal medial magnocellula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m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diodorsal lateral parvocellula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l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teral geniculate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m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edial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g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niculate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p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lvinar anterio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,left p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lvinar medial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p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lvinar lateral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p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lvinar inferior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C7CC2A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6389C308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C686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halamusR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75B0C4C3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ight a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nteroventral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n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cleus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right l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teral posterio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right v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ntral anterio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right v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ntral lateral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, right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lastRenderedPageBreak/>
              <w:t>v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ntral posterolateral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right i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ntralamina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, right </w:t>
            </w: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uniens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right m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diodorsal medial magnocellula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right m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diodorsal lateral parvocellula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right l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teral geniculate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right m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edial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g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niculate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right p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lvinar anterior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,right p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lvinar medial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right p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lvinar lateral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right p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lvinar inferior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74F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lastRenderedPageBreak/>
              <w:t>Subcortical</w:t>
            </w:r>
          </w:p>
        </w:tc>
      </w:tr>
      <w:tr w:rsidR="006C2370" w:rsidRPr="0041141C" w14:paraId="084C87A5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70C01CB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NL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AD9432" w14:textId="77777777" w:rsidR="006C2370" w:rsidRPr="0041141C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eft s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bstantia nigra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s compacta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left s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bstantia nigra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s reticulata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1B3EFF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13428B1D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7198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NR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</w:tcPr>
          <w:p w14:paraId="419EDE50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ight s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bstantia nigra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s compacta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, right s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ubstantia nigra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ars reticulata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73EA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  <w:tr w:rsidR="006C2370" w:rsidRPr="0041141C" w14:paraId="4C22DE29" w14:textId="77777777" w:rsidTr="0076443C">
        <w:trPr>
          <w:trHeight w:val="288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ADF865D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VTAbil</w:t>
            </w:r>
            <w:proofErr w:type="spellEnd"/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328BC7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eft</w:t>
            </w:r>
            <w:r w:rsidRPr="0041141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VTA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, right VTA 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A294402" w14:textId="77777777" w:rsidR="006C2370" w:rsidRPr="0041141C" w:rsidRDefault="006C2370" w:rsidP="0076443C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ubcortical</w:t>
            </w:r>
          </w:p>
        </w:tc>
      </w:tr>
    </w:tbl>
    <w:p w14:paraId="70B1B823" w14:textId="77777777" w:rsidR="006C2370" w:rsidRDefault="006C2370" w:rsidP="006C2370">
      <w:pPr>
        <w:spacing w:line="480" w:lineRule="auto"/>
      </w:pPr>
    </w:p>
    <w:p w14:paraId="6CF21079" w14:textId="77777777" w:rsidR="006C2370" w:rsidRDefault="006C2370" w:rsidP="006C2370">
      <w:pPr>
        <w:spacing w:line="480" w:lineRule="auto"/>
      </w:pPr>
    </w:p>
    <w:p w14:paraId="1D6ED23E" w14:textId="77777777" w:rsidR="006C2370" w:rsidRDefault="006C2370" w:rsidP="006C2370">
      <w:pPr>
        <w:spacing w:line="480" w:lineRule="auto"/>
      </w:pPr>
    </w:p>
    <w:p w14:paraId="3F8457BC" w14:textId="77777777" w:rsidR="006C2370" w:rsidRDefault="006C2370" w:rsidP="006C2370">
      <w:pPr>
        <w:spacing w:line="480" w:lineRule="auto"/>
      </w:pPr>
      <w:r>
        <w:br w:type="page"/>
      </w:r>
    </w:p>
    <w:tbl>
      <w:tblPr>
        <w:tblStyle w:val="Tabelrasterlicht"/>
        <w:tblW w:w="50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5528"/>
        <w:gridCol w:w="1134"/>
        <w:gridCol w:w="1134"/>
        <w:gridCol w:w="1275"/>
      </w:tblGrid>
      <w:tr w:rsidR="006C2370" w:rsidRPr="00DD1C41" w14:paraId="0B9BF1EB" w14:textId="77777777" w:rsidTr="0076443C">
        <w:trPr>
          <w:trHeight w:val="288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53269E83" w14:textId="77777777" w:rsidR="006C2370" w:rsidRPr="00DD1C41" w:rsidRDefault="006C2370" w:rsidP="0076443C">
            <w:pPr>
              <w:spacing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D1C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S2</w:t>
            </w:r>
            <w:r w:rsidRPr="00DD1C4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Connections significantly reduced in connectivity strength in 22q11DS. 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ignificant edge-wise g</w:t>
            </w:r>
            <w:r w:rsidRPr="00DD1C4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roup differences of connectivity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strength covarying for mean functional connectivity </w:t>
            </w:r>
          </w:p>
        </w:tc>
      </w:tr>
      <w:tr w:rsidR="006C2370" w:rsidRPr="00DD1C41" w14:paraId="63245925" w14:textId="77777777" w:rsidTr="0076443C">
        <w:trPr>
          <w:trHeight w:val="288"/>
        </w:trPr>
        <w:tc>
          <w:tcPr>
            <w:tcW w:w="3047" w:type="pct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789C6E2E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Pairwise brain regions 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3BC230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t</w:t>
            </w:r>
            <w:r w:rsidRPr="00615261">
              <w:rPr>
                <w:rFonts w:ascii="Cambria" w:hAnsi="Cambria"/>
                <w:sz w:val="20"/>
                <w:szCs w:val="20"/>
                <w:lang w:val="en-US"/>
              </w:rPr>
              <w:t xml:space="preserve"> value *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3957F6F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p</w:t>
            </w:r>
            <w:r w:rsidRPr="00615261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15261">
              <w:rPr>
                <w:rFonts w:ascii="Cambria" w:hAnsi="Cambria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946908E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DR</w:t>
            </w:r>
            <w:proofErr w:type="spellEnd"/>
          </w:p>
        </w:tc>
      </w:tr>
      <w:tr w:rsidR="006C2370" w:rsidRPr="00374C5D" w14:paraId="0D0E553B" w14:textId="77777777" w:rsidTr="0076443C">
        <w:trPr>
          <w:trHeight w:val="288"/>
        </w:trPr>
        <w:tc>
          <w:tcPr>
            <w:tcW w:w="3047" w:type="pct"/>
            <w:tcBorders>
              <w:top w:val="single" w:sz="4" w:space="0" w:color="auto"/>
            </w:tcBorders>
            <w:noWrap/>
            <w:hideMark/>
          </w:tcPr>
          <w:p w14:paraId="047CDE2D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R superior frontal gyrus (medial) ⟷ R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posterior orbital gyr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40FE2" w14:textId="77777777" w:rsidR="006C2370" w:rsidRPr="00D5449E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1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21909" w14:textId="77777777" w:rsidR="006C2370" w:rsidRPr="00615261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73021" w14:textId="77777777" w:rsidR="006C2370" w:rsidRPr="00553D1A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6C2370" w:rsidRPr="00374C5D" w14:paraId="2ECA2413" w14:textId="77777777" w:rsidTr="0076443C">
        <w:trPr>
          <w:trHeight w:val="288"/>
        </w:trPr>
        <w:tc>
          <w:tcPr>
            <w:tcW w:w="3047" w:type="pct"/>
            <w:shd w:val="clear" w:color="auto" w:fill="E7E6E6" w:themeFill="background2"/>
            <w:noWrap/>
            <w:hideMark/>
          </w:tcPr>
          <w:p w14:paraId="79E879FE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inferior frontal gyrus (opercular)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⟷ 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lateral orbital gyr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69D0300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8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0890F69" w14:textId="77777777" w:rsidR="006C2370" w:rsidRPr="00615261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5210504" w14:textId="77777777" w:rsidR="006C2370" w:rsidRPr="00C9318C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0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</w:tr>
      <w:tr w:rsidR="006C2370" w:rsidRPr="00374C5D" w14:paraId="12F9E0AC" w14:textId="77777777" w:rsidTr="0076443C">
        <w:trPr>
          <w:trHeight w:val="288"/>
        </w:trPr>
        <w:tc>
          <w:tcPr>
            <w:tcW w:w="3047" w:type="pct"/>
            <w:shd w:val="clear" w:color="auto" w:fill="auto"/>
            <w:noWrap/>
            <w:hideMark/>
          </w:tcPr>
          <w:p w14:paraId="1BD6BA88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 i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ferior frontal gyrus (triangular)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⟷ 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lateral orbital gyr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EADC7" w14:textId="77777777" w:rsidR="006C2370" w:rsidRPr="00D5449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8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D71E1" w14:textId="77777777" w:rsidR="006C2370" w:rsidRPr="00615261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67C43" w14:textId="77777777" w:rsidR="006C2370" w:rsidRPr="00C9318C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6C2370" w:rsidRPr="00374C5D" w14:paraId="5DB4FDF5" w14:textId="77777777" w:rsidTr="0076443C">
        <w:trPr>
          <w:trHeight w:val="288"/>
        </w:trPr>
        <w:tc>
          <w:tcPr>
            <w:tcW w:w="3047" w:type="pct"/>
            <w:noWrap/>
            <w:hideMark/>
          </w:tcPr>
          <w:p w14:paraId="172CE128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posterior cingulate gyrus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⟷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 R posterior cingulate gyr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677A0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9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80286" w14:textId="77777777" w:rsidR="006C2370" w:rsidRPr="00615261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5C0DF" w14:textId="77777777" w:rsidR="006C2370" w:rsidRPr="00C9318C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0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</w:tr>
      <w:tr w:rsidR="006C2370" w:rsidRPr="00374C5D" w14:paraId="2EED7F6F" w14:textId="77777777" w:rsidTr="0076443C">
        <w:trPr>
          <w:trHeight w:val="288"/>
        </w:trPr>
        <w:tc>
          <w:tcPr>
            <w:tcW w:w="3047" w:type="pct"/>
            <w:shd w:val="clear" w:color="auto" w:fill="E7E6E6" w:themeFill="background2"/>
            <w:noWrap/>
            <w:hideMark/>
          </w:tcPr>
          <w:p w14:paraId="037F7CC5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 hippocampus ⟷ L paracentral lobu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CE24019" w14:textId="77777777" w:rsidR="006C2370" w:rsidRPr="007D607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0</w:t>
            </w:r>
            <w:r>
              <w:rPr>
                <w:rFonts w:ascii="Calibri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EC1D135" w14:textId="77777777" w:rsidR="006C2370" w:rsidRPr="00C9318C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C8394BB" w14:textId="77777777" w:rsidR="006C2370" w:rsidRPr="008A2AA0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6C2370" w:rsidRPr="00374C5D" w14:paraId="407939D6" w14:textId="77777777" w:rsidTr="0076443C">
        <w:trPr>
          <w:trHeight w:val="288"/>
        </w:trPr>
        <w:tc>
          <w:tcPr>
            <w:tcW w:w="3047" w:type="pct"/>
            <w:noWrap/>
            <w:hideMark/>
          </w:tcPr>
          <w:p w14:paraId="683E9353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L hippocampus ⟷ R paracentral lobule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6B45D" w14:textId="77777777" w:rsidR="006C2370" w:rsidRPr="007D607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22C20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3A762" w14:textId="77777777" w:rsidR="006C2370" w:rsidRPr="00C9318C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2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</w:tr>
      <w:tr w:rsidR="006C2370" w:rsidRPr="00374C5D" w14:paraId="42A54EE2" w14:textId="77777777" w:rsidTr="0076443C">
        <w:trPr>
          <w:trHeight w:val="288"/>
        </w:trPr>
        <w:tc>
          <w:tcPr>
            <w:tcW w:w="3047" w:type="pct"/>
            <w:shd w:val="clear" w:color="auto" w:fill="E7E6E6" w:themeFill="background2"/>
            <w:noWrap/>
          </w:tcPr>
          <w:p w14:paraId="05AC9B6A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FE3C2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R </w:t>
            </w:r>
            <w:r w:rsidRPr="00FE3C2A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lateral orbital gyrus </w:t>
            </w:r>
            <w:r w:rsidRPr="00FE3C2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⟷ R caudate nucle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9D2EEB9" w14:textId="77777777" w:rsidR="006C2370" w:rsidRPr="00D5449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C1D1868" w14:textId="77777777" w:rsidR="006C2370" w:rsidRPr="00615261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00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33E2885" w14:textId="77777777" w:rsidR="006C2370" w:rsidRPr="007D607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6C2370" w:rsidRPr="00374C5D" w14:paraId="4BACF880" w14:textId="77777777" w:rsidTr="0076443C">
        <w:trPr>
          <w:trHeight w:val="288"/>
        </w:trPr>
        <w:tc>
          <w:tcPr>
            <w:tcW w:w="3047" w:type="pct"/>
            <w:noWrap/>
          </w:tcPr>
          <w:p w14:paraId="5AD00266" w14:textId="77777777" w:rsidR="006C2370" w:rsidRPr="007D607E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FF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L s</w:t>
            </w:r>
            <w:proofErr w:type="spellStart"/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>upra</w:t>
            </w:r>
            <w:proofErr w:type="spellEnd"/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-m</w:t>
            </w:r>
            <w:proofErr w:type="spellStart"/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>arginal</w:t>
            </w:r>
            <w:proofErr w:type="spellEnd"/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 xml:space="preserve"> gyrus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 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⟷ 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nterior cingulate cortex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>subgenual</w:t>
            </w:r>
            <w:proofErr w:type="spellEnd"/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8FC23" w14:textId="77777777" w:rsidR="006C2370" w:rsidRPr="007D607E" w:rsidRDefault="006C2370" w:rsidP="0076443C">
            <w:pPr>
              <w:spacing w:line="480" w:lineRule="auto"/>
              <w:rPr>
                <w:rFonts w:ascii="Cambria" w:hAnsi="Cambria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DB8F0" w14:textId="77777777" w:rsidR="006C2370" w:rsidRPr="007D607E" w:rsidRDefault="006C2370" w:rsidP="0076443C">
            <w:pPr>
              <w:spacing w:line="480" w:lineRule="auto"/>
              <w:rPr>
                <w:rFonts w:ascii="Cambria" w:hAnsi="Cambria" w:cs="Calibri"/>
                <w:color w:val="FF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0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C8A27" w14:textId="77777777" w:rsidR="006C2370" w:rsidRPr="007D607E" w:rsidRDefault="006C2370" w:rsidP="0076443C">
            <w:pPr>
              <w:spacing w:line="480" w:lineRule="auto"/>
              <w:rPr>
                <w:rFonts w:ascii="Cambria" w:hAnsi="Cambria" w:cs="Calibri"/>
                <w:color w:val="FF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6C2370" w:rsidRPr="00374C5D" w14:paraId="277617F2" w14:textId="77777777" w:rsidTr="0076443C">
        <w:trPr>
          <w:trHeight w:val="288"/>
        </w:trPr>
        <w:tc>
          <w:tcPr>
            <w:tcW w:w="3047" w:type="pct"/>
            <w:shd w:val="clear" w:color="auto" w:fill="E7E6E6" w:themeFill="background2"/>
            <w:noWrap/>
          </w:tcPr>
          <w:p w14:paraId="45C61A7F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R posterior orbital gyrus 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⟷ 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</w:t>
            </w:r>
            <w:proofErr w:type="spellStart"/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>nterior</w:t>
            </w:r>
            <w:proofErr w:type="spellEnd"/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 xml:space="preserve"> cingulate cortex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 (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>pregenual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BF3455D" w14:textId="77777777" w:rsidR="006C2370" w:rsidRPr="00D5449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2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EB8E8B7" w14:textId="77777777" w:rsidR="006C2370" w:rsidRPr="00C9318C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6C4657C" w14:textId="77777777" w:rsidR="006C2370" w:rsidRPr="00C9318C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C2370" w:rsidRPr="00374C5D" w14:paraId="685AE41D" w14:textId="77777777" w:rsidTr="0076443C">
        <w:trPr>
          <w:trHeight w:val="288"/>
        </w:trPr>
        <w:tc>
          <w:tcPr>
            <w:tcW w:w="3047" w:type="pct"/>
            <w:shd w:val="clear" w:color="auto" w:fill="auto"/>
            <w:noWrap/>
          </w:tcPr>
          <w:p w14:paraId="788166D8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R posterior orbital gyrus 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⟷ R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</w:t>
            </w:r>
            <w:proofErr w:type="spellStart"/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>nterior</w:t>
            </w:r>
            <w:proofErr w:type="spellEnd"/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 xml:space="preserve"> cingulate cortex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 (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>pregenual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354B2" w14:textId="77777777" w:rsidR="006C2370" w:rsidRPr="00D5449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6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4FD9D" w14:textId="77777777" w:rsidR="006C2370" w:rsidRPr="00615261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25EC7" w14:textId="77777777" w:rsidR="006C2370" w:rsidRPr="007D607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0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8</w:t>
            </w:r>
          </w:p>
        </w:tc>
      </w:tr>
      <w:tr w:rsidR="006C2370" w:rsidRPr="00374C5D" w14:paraId="042EA854" w14:textId="77777777" w:rsidTr="0076443C">
        <w:trPr>
          <w:trHeight w:val="288"/>
        </w:trPr>
        <w:tc>
          <w:tcPr>
            <w:tcW w:w="3047" w:type="pct"/>
            <w:shd w:val="clear" w:color="auto" w:fill="E7E6E6" w:themeFill="background2"/>
            <w:noWrap/>
          </w:tcPr>
          <w:p w14:paraId="01EE14FD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R superior frontal gyrus (medial) ⟷ 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nterior cingulate cortex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sup**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5A7E955" w14:textId="77777777" w:rsidR="006C2370" w:rsidRPr="00D5449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1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5AF16EE" w14:textId="77777777" w:rsidR="006C2370" w:rsidRPr="00615261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90F8A05" w14:textId="77777777" w:rsidR="006C2370" w:rsidRPr="00C9318C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2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</w:tr>
      <w:tr w:rsidR="006C2370" w:rsidRPr="00374C5D" w14:paraId="4B8FA1AC" w14:textId="77777777" w:rsidTr="0076443C">
        <w:trPr>
          <w:trHeight w:val="288"/>
        </w:trPr>
        <w:tc>
          <w:tcPr>
            <w:tcW w:w="3047" w:type="pct"/>
            <w:shd w:val="clear" w:color="auto" w:fill="auto"/>
            <w:noWrap/>
          </w:tcPr>
          <w:p w14:paraId="0CFC4F13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R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posterior orbital gyrus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⟷ 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nterior cingulate cortex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sup**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233FD" w14:textId="77777777" w:rsidR="006C2370" w:rsidRPr="00D5449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0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15192" w14:textId="77777777" w:rsidR="006C2370" w:rsidRPr="00615261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30DA8" w14:textId="77777777" w:rsidR="006C2370" w:rsidRPr="00C9318C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2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6</w:t>
            </w:r>
          </w:p>
        </w:tc>
      </w:tr>
      <w:tr w:rsidR="006C2370" w:rsidRPr="00374C5D" w14:paraId="71EF0728" w14:textId="77777777" w:rsidTr="0076443C">
        <w:trPr>
          <w:trHeight w:val="288"/>
        </w:trPr>
        <w:tc>
          <w:tcPr>
            <w:tcW w:w="3047" w:type="pct"/>
            <w:shd w:val="clear" w:color="auto" w:fill="E7E6E6" w:themeFill="background2"/>
            <w:noWrap/>
          </w:tcPr>
          <w:p w14:paraId="603A33CD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middle cingulate &amp; paracingulate gyri 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⟷ 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nterior cingulate cortex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sup**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3E22407" w14:textId="77777777" w:rsidR="006C2370" w:rsidRPr="00615261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9</w:t>
            </w: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58CF13F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0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B0FA30E" w14:textId="77777777" w:rsidR="006C2370" w:rsidRPr="00C9318C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2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6C2370" w:rsidRPr="00374C5D" w14:paraId="622B971F" w14:textId="77777777" w:rsidTr="0076443C">
        <w:trPr>
          <w:trHeight w:val="288"/>
        </w:trPr>
        <w:tc>
          <w:tcPr>
            <w:tcW w:w="3047" w:type="pct"/>
            <w:shd w:val="clear" w:color="auto" w:fill="auto"/>
            <w:noWrap/>
          </w:tcPr>
          <w:p w14:paraId="79F276C6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R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middle cingulate &amp; paracingulate gyri 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⟷ 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nterior cingulate cortex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sup**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383D6" w14:textId="77777777" w:rsidR="006C2370" w:rsidRPr="007D607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2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596F7" w14:textId="77777777" w:rsidR="006C2370" w:rsidRPr="00C9318C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D3CA0" w14:textId="77777777" w:rsidR="006C2370" w:rsidRPr="00C9318C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1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6C2370" w:rsidRPr="00374C5D" w14:paraId="5AFD5974" w14:textId="77777777" w:rsidTr="0076443C">
        <w:trPr>
          <w:trHeight w:val="288"/>
        </w:trPr>
        <w:tc>
          <w:tcPr>
            <w:tcW w:w="3047" w:type="pct"/>
            <w:shd w:val="clear" w:color="auto" w:fill="E7E6E6" w:themeFill="background2"/>
            <w:noWrap/>
          </w:tcPr>
          <w:p w14:paraId="3D5167AA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R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posterior orbital gyrus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⟷ R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nterior cingulate cortex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sup**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702B1B5" w14:textId="77777777" w:rsidR="006C2370" w:rsidRPr="00D5449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2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D685B80" w14:textId="77777777" w:rsidR="006C2370" w:rsidRPr="00615261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78B02F5" w14:textId="77777777" w:rsidR="006C2370" w:rsidRPr="00C9318C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6C2370" w:rsidRPr="00374C5D" w14:paraId="7985D5BA" w14:textId="77777777" w:rsidTr="0076443C">
        <w:trPr>
          <w:trHeight w:val="288"/>
        </w:trPr>
        <w:tc>
          <w:tcPr>
            <w:tcW w:w="3047" w:type="pct"/>
            <w:noWrap/>
          </w:tcPr>
          <w:p w14:paraId="445D98EC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middle cingulate &amp; paracingulate gyri 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⟷ R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nterior cingulate cortex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sup**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07125" w14:textId="77777777" w:rsidR="006C2370" w:rsidRPr="00D5449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65</w:t>
            </w: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1895C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F5DFE" w14:textId="77777777" w:rsidR="006C2370" w:rsidRPr="0087241B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6C2370" w:rsidRPr="00374C5D" w14:paraId="50EED1A1" w14:textId="77777777" w:rsidTr="0076443C">
        <w:trPr>
          <w:trHeight w:val="288"/>
        </w:trPr>
        <w:tc>
          <w:tcPr>
            <w:tcW w:w="3047" w:type="pct"/>
            <w:shd w:val="clear" w:color="auto" w:fill="E7E6E6" w:themeFill="background2"/>
            <w:noWrap/>
          </w:tcPr>
          <w:p w14:paraId="1E653576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lastRenderedPageBreak/>
              <w:t xml:space="preserve">R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middle cingulate &amp; paracingulate gyri 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⟷ R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nterior cingulate cortex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sup**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BC0B122" w14:textId="77777777" w:rsidR="006C2370" w:rsidRPr="007D607E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9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A5820D9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E06A0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1F0E0DA" w14:textId="77777777" w:rsidR="006C2370" w:rsidRPr="0087241B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6C2370" w:rsidRPr="00374C5D" w14:paraId="4CEDBD59" w14:textId="77777777" w:rsidTr="0076443C">
        <w:trPr>
          <w:trHeight w:val="288"/>
        </w:trPr>
        <w:tc>
          <w:tcPr>
            <w:tcW w:w="3047" w:type="pct"/>
            <w:noWrap/>
          </w:tcPr>
          <w:p w14:paraId="74ECDD6F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nterior cingulate cortex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sup**)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⟷ R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nterior cingulate cortex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sup**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F7E442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880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FC9868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6FC538" w14:textId="77777777" w:rsidR="006C2370" w:rsidRPr="00C9318C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hAnsi="Cambria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</w:tr>
      <w:tr w:rsidR="006C2370" w:rsidRPr="00374C5D" w14:paraId="2B8B13C9" w14:textId="77777777" w:rsidTr="0076443C">
        <w:trPr>
          <w:trHeight w:val="58"/>
        </w:trPr>
        <w:tc>
          <w:tcPr>
            <w:tcW w:w="3047" w:type="pct"/>
            <w:shd w:val="clear" w:color="auto" w:fill="E7E6E6" w:themeFill="background2"/>
            <w:noWrap/>
          </w:tcPr>
          <w:p w14:paraId="5785EE86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FE3C2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 caudate nucleus ⟷ L thalamu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481C79CC" w14:textId="77777777" w:rsidR="006C2370" w:rsidRPr="00D5449E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423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07796F43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FE3C2A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58AE233F" w14:textId="77777777" w:rsidR="006C2370" w:rsidRPr="0087241B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FE3C2A">
              <w:rPr>
                <w:rFonts w:ascii="Cambria" w:hAnsi="Cambria" w:cs="Calibri"/>
                <w:color w:val="000000"/>
                <w:sz w:val="20"/>
                <w:szCs w:val="20"/>
              </w:rPr>
              <w:t>.01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6C2370" w:rsidRPr="00FE3C2A" w14:paraId="510222A7" w14:textId="77777777" w:rsidTr="0076443C">
        <w:trPr>
          <w:trHeight w:val="58"/>
        </w:trPr>
        <w:tc>
          <w:tcPr>
            <w:tcW w:w="3047" w:type="pct"/>
            <w:noWrap/>
          </w:tcPr>
          <w:p w14:paraId="1182CF14" w14:textId="77777777" w:rsidR="006C2370" w:rsidRPr="00FE3C2A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FE3C2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 caudate nucleus ⟷ R thalamu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4EE990" w14:textId="77777777" w:rsidR="006C2370" w:rsidRPr="00FE3C2A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76</w:t>
            </w: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63151A" w14:textId="77777777" w:rsidR="006C2370" w:rsidRPr="00FE3C2A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FE3C2A">
              <w:rPr>
                <w:rFonts w:ascii="Cambria" w:hAnsi="Cambria" w:cs="Calibri"/>
                <w:color w:val="000000"/>
                <w:sz w:val="20"/>
                <w:szCs w:val="20"/>
              </w:rPr>
              <w:t>.00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2D4D7A" w14:textId="77777777" w:rsidR="006C2370" w:rsidRPr="00FE3C2A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FE3C2A">
              <w:rPr>
                <w:rFonts w:ascii="Cambria" w:hAnsi="Cambria" w:cs="Calibri"/>
                <w:color w:val="000000"/>
                <w:sz w:val="20"/>
                <w:szCs w:val="20"/>
              </w:rPr>
              <w:t>.03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6C2370" w:rsidRPr="00FE3C2A" w14:paraId="0F11589C" w14:textId="77777777" w:rsidTr="0076443C">
        <w:trPr>
          <w:trHeight w:val="288"/>
        </w:trPr>
        <w:tc>
          <w:tcPr>
            <w:tcW w:w="3047" w:type="pct"/>
            <w:shd w:val="clear" w:color="auto" w:fill="E7E6E6" w:themeFill="background2"/>
            <w:noWrap/>
          </w:tcPr>
          <w:p w14:paraId="59F838A2" w14:textId="77777777" w:rsidR="006C2370" w:rsidRPr="00FE3C2A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FE3C2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 caudate nucleus ⟷ R thalam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2A18222" w14:textId="77777777" w:rsidR="006C2370" w:rsidRPr="007D607E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9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90A1FAE" w14:textId="77777777" w:rsidR="006C2370" w:rsidRPr="007D607E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FE3C2A">
              <w:rPr>
                <w:rFonts w:ascii="Cambria" w:hAnsi="Cambria" w:cs="Calibri"/>
                <w:color w:val="000000"/>
                <w:sz w:val="20"/>
                <w:szCs w:val="20"/>
              </w:rPr>
              <w:t>.00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46E1B13" w14:textId="77777777" w:rsidR="006C2370" w:rsidRPr="0087241B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FE3C2A">
              <w:rPr>
                <w:rFonts w:ascii="Cambria" w:hAnsi="Cambria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</w:tr>
      <w:tr w:rsidR="006C2370" w:rsidRPr="00FE3C2A" w14:paraId="55AF1E44" w14:textId="77777777" w:rsidTr="0076443C">
        <w:trPr>
          <w:trHeight w:val="288"/>
        </w:trPr>
        <w:tc>
          <w:tcPr>
            <w:tcW w:w="3047" w:type="pct"/>
            <w:noWrap/>
          </w:tcPr>
          <w:p w14:paraId="27810EB2" w14:textId="77777777" w:rsidR="006C2370" w:rsidRPr="00FE3C2A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L 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a</w:t>
            </w:r>
            <w:proofErr w:type="spellStart"/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>nterior</w:t>
            </w:r>
            <w:proofErr w:type="spellEnd"/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 xml:space="preserve"> cingulate cortex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 (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</w:rPr>
              <w:t>pregenual</w:t>
            </w:r>
            <w:r w:rsidRPr="00615261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) </w:t>
            </w:r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⟷ R thalam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D9B15" w14:textId="77777777" w:rsidR="006C2370" w:rsidRPr="00FE3C2A" w:rsidRDefault="006C2370" w:rsidP="0076443C">
            <w:pPr>
              <w:spacing w:line="480" w:lineRule="auto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08</w:t>
            </w: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334FF" w14:textId="77777777" w:rsidR="006C2370" w:rsidRPr="00FE3C2A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934868">
              <w:rPr>
                <w:rFonts w:ascii="Cambria" w:hAnsi="Cambria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4CF3D" w14:textId="77777777" w:rsidR="006C2370" w:rsidRPr="00FE3C2A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934868">
              <w:rPr>
                <w:rFonts w:ascii="Cambria" w:hAnsi="Cambria" w:cs="Calibri"/>
                <w:color w:val="000000"/>
                <w:sz w:val="20"/>
                <w:szCs w:val="20"/>
              </w:rPr>
              <w:t>.02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6C2370" w:rsidRPr="00934868" w14:paraId="72AAFB64" w14:textId="77777777" w:rsidTr="0076443C">
        <w:trPr>
          <w:trHeight w:val="288"/>
        </w:trPr>
        <w:tc>
          <w:tcPr>
            <w:tcW w:w="3047" w:type="pct"/>
            <w:shd w:val="clear" w:color="auto" w:fill="E7E6E6" w:themeFill="background2"/>
            <w:noWrap/>
          </w:tcPr>
          <w:p w14:paraId="3A28FF01" w14:textId="77777777" w:rsidR="006C2370" w:rsidRPr="00615261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bookmarkStart w:id="0" w:name="_Hlk52872720"/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R nucleus </w:t>
            </w:r>
            <w:proofErr w:type="spellStart"/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ccumbens</w:t>
            </w:r>
            <w:proofErr w:type="spellEnd"/>
            <w:r w:rsidRPr="00615261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⟷ R thalamus</w:t>
            </w:r>
            <w:bookmarkEnd w:id="0"/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51CB9D35" w14:textId="77777777" w:rsidR="006C2370" w:rsidRPr="007D607E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87</w:t>
            </w: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0B5ADDE9" w14:textId="77777777" w:rsidR="006C2370" w:rsidRPr="00934868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934868">
              <w:rPr>
                <w:rFonts w:ascii="Cambria" w:hAnsi="Cambria" w:cs="Calibri"/>
                <w:color w:val="000000"/>
                <w:sz w:val="20"/>
                <w:szCs w:val="20"/>
              </w:rPr>
              <w:t>.000</w:t>
            </w:r>
            <w:r w:rsidRPr="00934868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37FFFD73" w14:textId="77777777" w:rsidR="006C2370" w:rsidRPr="007D607E" w:rsidRDefault="006C2370" w:rsidP="0076443C">
            <w:pPr>
              <w:spacing w:line="48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934868">
              <w:rPr>
                <w:rFonts w:ascii="Cambria" w:hAnsi="Cambria" w:cs="Calibri"/>
                <w:color w:val="000000"/>
                <w:sz w:val="20"/>
                <w:szCs w:val="20"/>
              </w:rPr>
              <w:t>.03</w:t>
            </w:r>
            <w:r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C2370" w:rsidRPr="00DD1C41" w14:paraId="241F53B5" w14:textId="77777777" w:rsidTr="0076443C">
        <w:trPr>
          <w:trHeight w:val="58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47B2AA2" w14:textId="77777777" w:rsidR="006C2370" w:rsidRPr="00DD1C41" w:rsidRDefault="006C2370" w:rsidP="0076443C">
            <w:pPr>
              <w:spacing w:line="480" w:lineRule="auto"/>
              <w:rPr>
                <w:rFonts w:ascii="Cambria" w:hAnsi="Cambria"/>
                <w:sz w:val="18"/>
                <w:szCs w:val="18"/>
                <w:lang w:val="en-US"/>
              </w:rPr>
            </w:pPr>
            <w:r w:rsidRPr="00DD1C41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/>
              </w:rPr>
              <w:t>* GLM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/>
              </w:rPr>
              <w:t xml:space="preserve"> was</w:t>
            </w:r>
            <w:r w:rsidRPr="00DD1C41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/>
              </w:rPr>
              <w:t xml:space="preserve">fitted to test connectivity strength differences between groups, </w:t>
            </w:r>
            <w:r w:rsidRPr="00DD1C41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/>
              </w:rPr>
              <w:t xml:space="preserve">covarying for age, gender, </w:t>
            </w:r>
            <w:r w:rsidRPr="00A14B06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/>
              </w:rPr>
              <w:t>history of psychosis</w:t>
            </w:r>
            <w:r w:rsidRPr="00DD1C41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/>
              </w:rPr>
              <w:t>mean FD</w:t>
            </w:r>
            <w:r w:rsidRPr="00DD1C41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/>
              </w:rPr>
              <w:t>mean FC</w:t>
            </w:r>
            <w:r w:rsidRPr="00DD1C41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/>
              </w:rPr>
              <w:t xml:space="preserve">. </w:t>
            </w:r>
            <w:r w:rsidRPr="00DD1C41">
              <w:rPr>
                <w:rFonts w:ascii="Cambria" w:eastAsia="Times New Roman" w:hAnsi="Cambria" w:cs="Times New Roman"/>
                <w:sz w:val="18"/>
                <w:szCs w:val="18"/>
                <w:lang w:val="en-US"/>
              </w:rPr>
              <w:t xml:space="preserve">sup** = </w:t>
            </w:r>
            <w:proofErr w:type="spellStart"/>
            <w:r w:rsidRPr="00DD1C41">
              <w:rPr>
                <w:rFonts w:ascii="Cambria" w:eastAsia="Times New Roman" w:hAnsi="Cambria" w:cs="Times New Roman"/>
                <w:sz w:val="18"/>
                <w:szCs w:val="18"/>
                <w:lang w:val="en-US"/>
              </w:rPr>
              <w:t>supracallosal</w:t>
            </w:r>
            <w:proofErr w:type="spellEnd"/>
            <w:r w:rsidRPr="00DD1C41">
              <w:rPr>
                <w:rFonts w:ascii="Cambria" w:eastAsia="Times New Roman" w:hAnsi="Cambria" w:cs="Times New Roman"/>
                <w:sz w:val="18"/>
                <w:szCs w:val="18"/>
                <w:lang w:val="en-US"/>
              </w:rPr>
              <w:t xml:space="preserve">; </w:t>
            </w:r>
            <w:r w:rsidRPr="00DD1C41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/>
              </w:rPr>
              <w:t>L = left; R = right; ⟷  = bidirectional connections</w:t>
            </w:r>
          </w:p>
        </w:tc>
      </w:tr>
    </w:tbl>
    <w:p w14:paraId="60DB0BD6" w14:textId="77777777" w:rsidR="006C2370" w:rsidRPr="00911D0E" w:rsidRDefault="006C2370" w:rsidP="006C2370">
      <w:pPr>
        <w:spacing w:after="0" w:line="480" w:lineRule="auto"/>
        <w:jc w:val="both"/>
        <w:rPr>
          <w:rFonts w:ascii="Cambria" w:hAnsi="Cambria"/>
          <w:lang w:val="en-US"/>
        </w:rPr>
      </w:pPr>
    </w:p>
    <w:p w14:paraId="4E61FCB7" w14:textId="77777777" w:rsidR="006C2370" w:rsidRDefault="006C2370" w:rsidP="006C2370">
      <w:r>
        <w:br w:type="page"/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9"/>
        <w:gridCol w:w="993"/>
        <w:gridCol w:w="1276"/>
        <w:gridCol w:w="1274"/>
        <w:gridCol w:w="1087"/>
      </w:tblGrid>
      <w:tr w:rsidR="006C2370" w:rsidRPr="002D1A4C" w14:paraId="57A0D667" w14:textId="77777777" w:rsidTr="0076443C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2028C882" w14:textId="77777777" w:rsidR="006C2370" w:rsidRPr="00CC2DEA" w:rsidRDefault="006C2370" w:rsidP="0076443C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bookmarkStart w:id="1" w:name="_Hlk62137355"/>
            <w:r w:rsidRPr="00911D0E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</w:t>
            </w:r>
            <w:r w:rsidRPr="00911D0E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3. Group comparisons of global graph metrics in networks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without negative edge weights (transformed to zero) </w:t>
            </w:r>
            <w:r w:rsidRPr="00911D0E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of 22q11DS patients and healthy controls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</w:t>
            </w:r>
            <w:bookmarkEnd w:id="1"/>
          </w:p>
        </w:tc>
      </w:tr>
      <w:tr w:rsidR="006C2370" w:rsidRPr="00911D0E" w14:paraId="1BADDE06" w14:textId="77777777" w:rsidTr="0076443C">
        <w:trPr>
          <w:trHeight w:val="383"/>
        </w:trPr>
        <w:tc>
          <w:tcPr>
            <w:tcW w:w="1021" w:type="pct"/>
            <w:tcBorders>
              <w:top w:val="single" w:sz="4" w:space="0" w:color="auto"/>
            </w:tcBorders>
            <w:shd w:val="clear" w:color="auto" w:fill="F2F2F2"/>
          </w:tcPr>
          <w:p w14:paraId="504E0994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>Graph metric</w:t>
            </w:r>
          </w:p>
        </w:tc>
        <w:tc>
          <w:tcPr>
            <w:tcW w:w="1414" w:type="pct"/>
            <w:gridSpan w:val="2"/>
            <w:tcBorders>
              <w:top w:val="single" w:sz="4" w:space="0" w:color="auto"/>
            </w:tcBorders>
            <w:shd w:val="clear" w:color="auto" w:fill="F2F2F2"/>
          </w:tcPr>
          <w:p w14:paraId="5CD25CA3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>Control  (n=67)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</w:tcBorders>
            <w:shd w:val="clear" w:color="auto" w:fill="F2F2F2"/>
          </w:tcPr>
          <w:p w14:paraId="0D38CC4F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>22q11DS (n=40)</w:t>
            </w:r>
          </w:p>
        </w:tc>
        <w:tc>
          <w:tcPr>
            <w:tcW w:w="1308" w:type="pct"/>
            <w:gridSpan w:val="2"/>
            <w:tcBorders>
              <w:top w:val="single" w:sz="4" w:space="0" w:color="auto"/>
            </w:tcBorders>
            <w:shd w:val="clear" w:color="auto" w:fill="F2F2F2"/>
          </w:tcPr>
          <w:p w14:paraId="5702A62D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>Statistical comparison *</w:t>
            </w:r>
          </w:p>
        </w:tc>
      </w:tr>
      <w:tr w:rsidR="006C2370" w:rsidRPr="00911D0E" w14:paraId="19EFB21A" w14:textId="77777777" w:rsidTr="0076443C">
        <w:trPr>
          <w:trHeight w:val="432"/>
        </w:trPr>
        <w:tc>
          <w:tcPr>
            <w:tcW w:w="1021" w:type="pct"/>
            <w:tcBorders>
              <w:bottom w:val="single" w:sz="4" w:space="0" w:color="auto"/>
            </w:tcBorders>
            <w:shd w:val="clear" w:color="auto" w:fill="F2F2F2"/>
          </w:tcPr>
          <w:p w14:paraId="782B3F34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414" w:type="pct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2E24A27B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257" w:type="pct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4E7A146F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F2F2F2"/>
          </w:tcPr>
          <w:p w14:paraId="3C6ED8AA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11D0E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t</w:t>
            </w: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2F2F2"/>
          </w:tcPr>
          <w:p w14:paraId="037AD2A5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11D0E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p</w:t>
            </w: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6C2370" w:rsidRPr="00911D0E" w14:paraId="77FEAB11" w14:textId="77777777" w:rsidTr="0076443C">
        <w:tc>
          <w:tcPr>
            <w:tcW w:w="1021" w:type="pct"/>
            <w:shd w:val="clear" w:color="auto" w:fill="FFFFFF" w:themeFill="background1"/>
          </w:tcPr>
          <w:p w14:paraId="1B903EBA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etwork l</w:t>
            </w: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>ocal efficiency</w:t>
            </w:r>
          </w:p>
        </w:tc>
        <w:tc>
          <w:tcPr>
            <w:tcW w:w="628" w:type="pct"/>
            <w:shd w:val="clear" w:color="auto" w:fill="FFFFFF" w:themeFill="background1"/>
          </w:tcPr>
          <w:p w14:paraId="07C330A7" w14:textId="77777777" w:rsidR="006C2370" w:rsidRPr="00265CDC" w:rsidRDefault="006C2370" w:rsidP="0076443C">
            <w:pPr>
              <w:spacing w:line="480" w:lineRule="auto"/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2835C8">
              <w:rPr>
                <w:rFonts w:ascii="Cambria" w:hAnsi="Cambria" w:cs="Calibri"/>
                <w:sz w:val="20"/>
                <w:szCs w:val="20"/>
                <w:lang w:val="en-US"/>
              </w:rPr>
              <w:t>0.00019</w:t>
            </w:r>
          </w:p>
        </w:tc>
        <w:tc>
          <w:tcPr>
            <w:tcW w:w="786" w:type="pct"/>
            <w:shd w:val="clear" w:color="auto" w:fill="FFFFFF" w:themeFill="background1"/>
          </w:tcPr>
          <w:p w14:paraId="662E2A4B" w14:textId="77777777" w:rsidR="006C2370" w:rsidRPr="00265CDC" w:rsidRDefault="006C2370" w:rsidP="0076443C">
            <w:pPr>
              <w:spacing w:line="480" w:lineRule="auto"/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/>
                <w:sz w:val="20"/>
                <w:szCs w:val="20"/>
                <w:lang w:val="en-US"/>
              </w:rPr>
              <w:t xml:space="preserve">± </w:t>
            </w:r>
            <w:r w:rsidRPr="00265CDC">
              <w:rPr>
                <w:rFonts w:ascii="Cambria" w:hAnsi="Cambria" w:cs="Calibri"/>
                <w:sz w:val="20"/>
                <w:szCs w:val="20"/>
                <w:lang w:val="en-US"/>
              </w:rPr>
              <w:t>0.</w:t>
            </w:r>
            <w:r w:rsidRPr="002835C8">
              <w:rPr>
                <w:rFonts w:ascii="Cambria" w:hAnsi="Cambria" w:cs="Calibri"/>
                <w:sz w:val="20"/>
                <w:szCs w:val="20"/>
                <w:lang w:val="en-US"/>
              </w:rPr>
              <w:t>00002</w:t>
            </w:r>
          </w:p>
        </w:tc>
        <w:tc>
          <w:tcPr>
            <w:tcW w:w="550" w:type="pct"/>
            <w:shd w:val="clear" w:color="auto" w:fill="FFFFFF" w:themeFill="background1"/>
          </w:tcPr>
          <w:p w14:paraId="14195EDC" w14:textId="77777777" w:rsidR="006C2370" w:rsidRPr="00265CDC" w:rsidRDefault="006C2370" w:rsidP="0076443C">
            <w:pPr>
              <w:spacing w:line="480" w:lineRule="auto"/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2835C8">
              <w:rPr>
                <w:rFonts w:ascii="Cambria" w:hAnsi="Cambria" w:cs="Calibri"/>
                <w:sz w:val="20"/>
                <w:szCs w:val="20"/>
                <w:lang w:val="en-US"/>
              </w:rPr>
              <w:t>0.0002</w:t>
            </w:r>
            <w:r>
              <w:rPr>
                <w:rFonts w:ascii="Cambria" w:hAnsi="Cambria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7" w:type="pct"/>
            <w:shd w:val="clear" w:color="auto" w:fill="FFFFFF" w:themeFill="background1"/>
          </w:tcPr>
          <w:p w14:paraId="2C58C8B5" w14:textId="77777777" w:rsidR="006C2370" w:rsidRPr="002835C8" w:rsidRDefault="006C2370" w:rsidP="0076443C">
            <w:pPr>
              <w:spacing w:line="480" w:lineRule="auto"/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2835C8">
              <w:rPr>
                <w:rFonts w:ascii="Cambria" w:hAnsi="Cambria"/>
                <w:sz w:val="20"/>
                <w:szCs w:val="20"/>
                <w:lang w:val="en-US"/>
              </w:rPr>
              <w:t xml:space="preserve">± </w:t>
            </w:r>
            <w:r w:rsidRPr="002835C8">
              <w:rPr>
                <w:rFonts w:ascii="Cambria" w:hAnsi="Cambria" w:cs="Calibri"/>
                <w:sz w:val="20"/>
                <w:szCs w:val="20"/>
                <w:lang w:val="en-US"/>
              </w:rPr>
              <w:t>0.00002</w:t>
            </w:r>
          </w:p>
        </w:tc>
        <w:tc>
          <w:tcPr>
            <w:tcW w:w="706" w:type="pct"/>
            <w:shd w:val="clear" w:color="auto" w:fill="FFFFFF" w:themeFill="background1"/>
          </w:tcPr>
          <w:p w14:paraId="651896BA" w14:textId="77777777" w:rsidR="006C2370" w:rsidRPr="002835C8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2835C8">
              <w:rPr>
                <w:rFonts w:ascii="Cambria" w:hAnsi="Cambria"/>
                <w:sz w:val="20"/>
                <w:szCs w:val="20"/>
                <w:lang w:val="en-US"/>
              </w:rPr>
              <w:t>1.74</w:t>
            </w:r>
          </w:p>
        </w:tc>
        <w:tc>
          <w:tcPr>
            <w:tcW w:w="602" w:type="pct"/>
            <w:shd w:val="clear" w:color="auto" w:fill="FFFFFF" w:themeFill="background1"/>
          </w:tcPr>
          <w:p w14:paraId="7B5B48A4" w14:textId="77777777" w:rsidR="006C2370" w:rsidRPr="00265CDC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/>
                <w:sz w:val="20"/>
                <w:szCs w:val="20"/>
                <w:lang w:val="en-US"/>
              </w:rPr>
              <w:t>.085</w:t>
            </w:r>
          </w:p>
        </w:tc>
      </w:tr>
      <w:tr w:rsidR="006C2370" w:rsidRPr="00911D0E" w14:paraId="655F13C1" w14:textId="77777777" w:rsidTr="0076443C">
        <w:tc>
          <w:tcPr>
            <w:tcW w:w="1021" w:type="pct"/>
            <w:shd w:val="clear" w:color="auto" w:fill="F2F2F2"/>
          </w:tcPr>
          <w:p w14:paraId="7FF5B62A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 xml:space="preserve">Global efficiency </w:t>
            </w:r>
          </w:p>
        </w:tc>
        <w:tc>
          <w:tcPr>
            <w:tcW w:w="628" w:type="pct"/>
            <w:shd w:val="clear" w:color="auto" w:fill="F2F2F2"/>
          </w:tcPr>
          <w:p w14:paraId="105A675E" w14:textId="77777777" w:rsidR="006C2370" w:rsidRPr="00265CDC" w:rsidRDefault="006C2370" w:rsidP="0076443C">
            <w:pPr>
              <w:spacing w:line="480" w:lineRule="auto"/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 w:cs="Calibri"/>
                <w:sz w:val="20"/>
                <w:szCs w:val="20"/>
                <w:lang w:val="en-US"/>
              </w:rPr>
              <w:t>0.000275</w:t>
            </w:r>
          </w:p>
        </w:tc>
        <w:tc>
          <w:tcPr>
            <w:tcW w:w="786" w:type="pct"/>
            <w:shd w:val="clear" w:color="auto" w:fill="F2F2F2"/>
          </w:tcPr>
          <w:p w14:paraId="773C293B" w14:textId="77777777" w:rsidR="006C2370" w:rsidRPr="00265CDC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/>
                <w:sz w:val="20"/>
                <w:szCs w:val="20"/>
                <w:lang w:val="en-US"/>
              </w:rPr>
              <w:t xml:space="preserve">± </w:t>
            </w:r>
            <w:r w:rsidRPr="00265CDC">
              <w:rPr>
                <w:rFonts w:ascii="Cambria" w:hAnsi="Cambria" w:cs="Calibri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550" w:type="pct"/>
            <w:shd w:val="clear" w:color="auto" w:fill="F2F2F2"/>
          </w:tcPr>
          <w:p w14:paraId="5A06C374" w14:textId="77777777" w:rsidR="006C2370" w:rsidRPr="00265CDC" w:rsidRDefault="006C2370" w:rsidP="0076443C">
            <w:pPr>
              <w:spacing w:line="480" w:lineRule="auto"/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 w:cs="Calibri"/>
                <w:sz w:val="20"/>
                <w:szCs w:val="20"/>
                <w:lang w:val="en-US"/>
              </w:rPr>
              <w:t>0.00029</w:t>
            </w:r>
          </w:p>
        </w:tc>
        <w:tc>
          <w:tcPr>
            <w:tcW w:w="707" w:type="pct"/>
            <w:shd w:val="clear" w:color="auto" w:fill="F2F2F2"/>
          </w:tcPr>
          <w:p w14:paraId="50851F44" w14:textId="77777777" w:rsidR="006C2370" w:rsidRPr="00265CDC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/>
                <w:sz w:val="20"/>
                <w:szCs w:val="20"/>
                <w:lang w:val="en-US"/>
              </w:rPr>
              <w:t xml:space="preserve">± </w:t>
            </w:r>
            <w:r w:rsidRPr="00265CDC">
              <w:rPr>
                <w:rFonts w:ascii="Cambria" w:hAnsi="Cambria" w:cs="Calibri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706" w:type="pct"/>
            <w:shd w:val="clear" w:color="auto" w:fill="F2F2F2"/>
          </w:tcPr>
          <w:p w14:paraId="1E0D63A6" w14:textId="77777777" w:rsidR="006C2370" w:rsidRPr="00265CDC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/>
                <w:sz w:val="20"/>
                <w:szCs w:val="20"/>
                <w:lang w:val="en-US"/>
              </w:rPr>
              <w:t>2.79</w:t>
            </w:r>
          </w:p>
        </w:tc>
        <w:tc>
          <w:tcPr>
            <w:tcW w:w="602" w:type="pct"/>
            <w:shd w:val="clear" w:color="auto" w:fill="F2F2F2"/>
          </w:tcPr>
          <w:p w14:paraId="02B49905" w14:textId="77777777" w:rsidR="006C2370" w:rsidRPr="00265CDC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/>
                <w:sz w:val="20"/>
                <w:szCs w:val="20"/>
                <w:lang w:val="en-US"/>
              </w:rPr>
              <w:t>.006*</w:t>
            </w:r>
          </w:p>
        </w:tc>
      </w:tr>
      <w:tr w:rsidR="006C2370" w:rsidRPr="00911D0E" w14:paraId="7E490A13" w14:textId="77777777" w:rsidTr="0076443C">
        <w:tc>
          <w:tcPr>
            <w:tcW w:w="1021" w:type="pct"/>
            <w:tcBorders>
              <w:bottom w:val="single" w:sz="4" w:space="0" w:color="auto"/>
            </w:tcBorders>
          </w:tcPr>
          <w:p w14:paraId="0B85C323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 xml:space="preserve">Modularity 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259BCF09" w14:textId="77777777" w:rsidR="006C2370" w:rsidRPr="00265CDC" w:rsidRDefault="006C2370" w:rsidP="0076443C">
            <w:pPr>
              <w:spacing w:line="480" w:lineRule="auto"/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 w:cs="Calibri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65626462" w14:textId="77777777" w:rsidR="006C2370" w:rsidRPr="00265CDC" w:rsidRDefault="006C2370" w:rsidP="0076443C">
            <w:pPr>
              <w:spacing w:line="480" w:lineRule="auto"/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/>
                <w:sz w:val="20"/>
                <w:szCs w:val="20"/>
                <w:lang w:val="en-US"/>
              </w:rPr>
              <w:t xml:space="preserve">± </w:t>
            </w:r>
            <w:r w:rsidRPr="00265CDC">
              <w:rPr>
                <w:rFonts w:ascii="Cambria" w:hAnsi="Cambria" w:cs="Calibr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0AB1F4D2" w14:textId="77777777" w:rsidR="006C2370" w:rsidRPr="00265CDC" w:rsidRDefault="006C2370" w:rsidP="0076443C">
            <w:pPr>
              <w:spacing w:line="480" w:lineRule="auto"/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 w:cs="Calibri"/>
                <w:sz w:val="20"/>
                <w:szCs w:val="20"/>
                <w:lang w:val="en-US"/>
              </w:rPr>
              <w:t>0.2707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6809E15F" w14:textId="77777777" w:rsidR="006C2370" w:rsidRPr="00265CDC" w:rsidRDefault="006C2370" w:rsidP="0076443C">
            <w:pPr>
              <w:spacing w:line="480" w:lineRule="auto"/>
              <w:rPr>
                <w:rFonts w:ascii="Cambria" w:hAnsi="Cambria" w:cs="Calibri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/>
                <w:sz w:val="20"/>
                <w:szCs w:val="20"/>
                <w:lang w:val="en-US"/>
              </w:rPr>
              <w:t xml:space="preserve">± </w:t>
            </w:r>
            <w:r w:rsidRPr="00265CDC">
              <w:rPr>
                <w:rFonts w:ascii="Cambria" w:hAnsi="Cambria" w:cs="Calibri"/>
                <w:sz w:val="20"/>
                <w:szCs w:val="20"/>
                <w:lang w:val="en-US"/>
              </w:rPr>
              <w:t>0.0682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5E17E57B" w14:textId="77777777" w:rsidR="006C2370" w:rsidRPr="00265CDC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/>
                <w:sz w:val="20"/>
                <w:szCs w:val="20"/>
                <w:lang w:val="en-US"/>
              </w:rPr>
              <w:t>1.42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</w:tcBorders>
          </w:tcPr>
          <w:p w14:paraId="55CB9612" w14:textId="77777777" w:rsidR="006C2370" w:rsidRPr="00265CDC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265CDC">
              <w:rPr>
                <w:rFonts w:ascii="Cambria" w:hAnsi="Cambria"/>
                <w:sz w:val="20"/>
                <w:szCs w:val="20"/>
                <w:lang w:val="en-US"/>
              </w:rPr>
              <w:t>.501</w:t>
            </w:r>
          </w:p>
        </w:tc>
      </w:tr>
      <w:tr w:rsidR="006C2370" w:rsidRPr="00911D0E" w14:paraId="541CA89F" w14:textId="77777777" w:rsidTr="0076443C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53147D6D" w14:textId="77777777" w:rsidR="006C2370" w:rsidRPr="00911D0E" w:rsidRDefault="006C2370" w:rsidP="0076443C">
            <w:pPr>
              <w:spacing w:line="48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 xml:space="preserve">*Covarying for age, gender, </w:t>
            </w:r>
            <w:r w:rsidRPr="00911D0E">
              <w:rPr>
                <w:rFonts w:ascii="Cambria" w:hAnsi="Cambria"/>
                <w:sz w:val="20"/>
                <w:lang w:val="en-US"/>
              </w:rPr>
              <w:t>history of psychosis</w:t>
            </w:r>
            <w:r w:rsidRPr="00911D0E">
              <w:rPr>
                <w:rFonts w:ascii="Cambria" w:hAnsi="Cambria"/>
                <w:sz w:val="20"/>
                <w:szCs w:val="20"/>
                <w:lang w:val="en-US"/>
              </w:rPr>
              <w:t xml:space="preserve"> and mean FD</w:t>
            </w:r>
          </w:p>
        </w:tc>
      </w:tr>
    </w:tbl>
    <w:p w14:paraId="6A7DB66C" w14:textId="77777777" w:rsidR="006C2370" w:rsidRPr="00522E80" w:rsidRDefault="006C2370" w:rsidP="006C2370">
      <w:pPr>
        <w:spacing w:after="0" w:line="480" w:lineRule="auto"/>
        <w:rPr>
          <w:rFonts w:ascii="Cambria" w:hAnsi="Cambria"/>
          <w:sz w:val="28"/>
          <w:szCs w:val="28"/>
        </w:rPr>
      </w:pPr>
    </w:p>
    <w:p w14:paraId="73CC4531" w14:textId="77777777" w:rsidR="006C2370" w:rsidRPr="00A1111A" w:rsidRDefault="006C2370" w:rsidP="006C2370">
      <w:pPr>
        <w:spacing w:line="480" w:lineRule="auto"/>
        <w:rPr>
          <w:rFonts w:ascii="Cambria" w:hAnsi="Cambria"/>
          <w:b/>
          <w:bCs/>
          <w:lang w:val="en-US"/>
        </w:rPr>
      </w:pPr>
    </w:p>
    <w:p w14:paraId="055D7D81" w14:textId="77777777" w:rsidR="00025110" w:rsidRPr="006C2370" w:rsidRDefault="00025110">
      <w:pPr>
        <w:rPr>
          <w:lang w:val="en-US"/>
        </w:rPr>
      </w:pPr>
    </w:p>
    <w:sectPr w:rsidR="00025110" w:rsidRPr="006C2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B13208"/>
    <w:multiLevelType w:val="hybridMultilevel"/>
    <w:tmpl w:val="9AE0E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370"/>
    <w:rsid w:val="00025110"/>
    <w:rsid w:val="000B0FEE"/>
    <w:rsid w:val="000F6C3E"/>
    <w:rsid w:val="00540032"/>
    <w:rsid w:val="006C2370"/>
    <w:rsid w:val="00B2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356CEF"/>
  <w15:chartTrackingRefBased/>
  <w15:docId w15:val="{FB720B4B-7B79-4407-B4E2-AB0CA333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C2370"/>
  </w:style>
  <w:style w:type="paragraph" w:styleId="Kop1">
    <w:name w:val="heading 1"/>
    <w:basedOn w:val="Standaard"/>
    <w:next w:val="Standaard"/>
    <w:link w:val="Kop1Char"/>
    <w:uiPriority w:val="9"/>
    <w:qFormat/>
    <w:rsid w:val="006C2370"/>
    <w:pPr>
      <w:keepNext/>
      <w:keepLines/>
      <w:spacing w:before="240" w:after="0" w:line="480" w:lineRule="auto"/>
      <w:outlineLvl w:val="0"/>
    </w:pPr>
    <w:rPr>
      <w:rFonts w:ascii="Cambria" w:eastAsiaTheme="majorEastAsia" w:hAnsi="Cambria" w:cstheme="majorBidi"/>
      <w:b/>
      <w:bCs/>
      <w:sz w:val="26"/>
      <w:szCs w:val="3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C2370"/>
    <w:rPr>
      <w:rFonts w:ascii="Cambria" w:eastAsiaTheme="majorEastAsia" w:hAnsi="Cambria" w:cstheme="majorBidi"/>
      <w:b/>
      <w:bCs/>
      <w:sz w:val="26"/>
      <w:szCs w:val="32"/>
      <w:lang w:val="en-US"/>
    </w:rPr>
  </w:style>
  <w:style w:type="paragraph" w:styleId="Lijstalinea">
    <w:name w:val="List Paragraph"/>
    <w:basedOn w:val="Standaard"/>
    <w:uiPriority w:val="34"/>
    <w:qFormat/>
    <w:rsid w:val="006C2370"/>
    <w:pPr>
      <w:ind w:left="720"/>
      <w:contextualSpacing/>
    </w:pPr>
  </w:style>
  <w:style w:type="table" w:styleId="Tabelraster">
    <w:name w:val="Table Grid"/>
    <w:basedOn w:val="Standaardtabel"/>
    <w:uiPriority w:val="39"/>
    <w:rsid w:val="006C2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6C23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C23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C237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C2370"/>
    <w:rPr>
      <w:sz w:val="20"/>
      <w:szCs w:val="20"/>
      <w:lang w:val="en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235</Words>
  <Characters>7461</Characters>
  <Application>Microsoft Office Word</Application>
  <DocSecurity>0</DocSecurity>
  <Lines>106</Lines>
  <Paragraphs>26</Paragraphs>
  <ScaleCrop>false</ScaleCrop>
  <Company/>
  <LinksUpToDate>false</LinksUpToDate>
  <CharactersWithSpaces>8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ntje Pelgrim</dc:creator>
  <cp:keywords/>
  <dc:description/>
  <cp:lastModifiedBy>Pelgrim, T.A.D. (Teuntje)</cp:lastModifiedBy>
  <cp:revision>4</cp:revision>
  <dcterms:created xsi:type="dcterms:W3CDTF">2021-04-30T13:37:00Z</dcterms:created>
  <dcterms:modified xsi:type="dcterms:W3CDTF">2021-04-30T14:15:00Z</dcterms:modified>
</cp:coreProperties>
</file>